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92D05" w14:textId="77777777" w:rsidR="003E5151" w:rsidRPr="00962704" w:rsidRDefault="003E5151" w:rsidP="003E5151">
      <w:pPr>
        <w:spacing w:after="0" w:line="240" w:lineRule="auto"/>
        <w:jc w:val="center"/>
        <w:rPr>
          <w:rFonts w:ascii="Palatino Linotype" w:eastAsia="Times New Roman" w:hAnsi="Palatino Linotype" w:cs="Times New Roman"/>
          <w:b/>
          <w:bCs/>
          <w:color w:val="000000"/>
          <w:sz w:val="28"/>
          <w:szCs w:val="28"/>
          <w:lang w:val="en-US" w:eastAsia="fr-FR"/>
        </w:rPr>
      </w:pPr>
    </w:p>
    <w:p w14:paraId="694CE9AE" w14:textId="2EA72C33" w:rsidR="003E5151" w:rsidRDefault="003E5151" w:rsidP="003E5151">
      <w:pPr>
        <w:spacing w:after="0" w:line="240" w:lineRule="auto"/>
        <w:jc w:val="center"/>
        <w:rPr>
          <w:rFonts w:ascii="Palatino Linotype" w:eastAsia="Times New Roman" w:hAnsi="Palatino Linotype" w:cs="Times New Roman"/>
          <w:b/>
          <w:bCs/>
          <w:color w:val="000000"/>
          <w:sz w:val="28"/>
          <w:szCs w:val="28"/>
          <w:lang w:val="en-US" w:eastAsia="fr-FR"/>
        </w:rPr>
      </w:pPr>
      <w:r w:rsidRPr="00962704">
        <w:rPr>
          <w:rFonts w:ascii="Palatino Linotype" w:eastAsia="Times New Roman" w:hAnsi="Palatino Linotype" w:cs="Times New Roman"/>
          <w:b/>
          <w:bCs/>
          <w:color w:val="000000"/>
          <w:sz w:val="28"/>
          <w:szCs w:val="28"/>
          <w:lang w:val="en-US" w:eastAsia="fr-FR"/>
        </w:rPr>
        <w:t>Supplementary files</w:t>
      </w:r>
    </w:p>
    <w:p w14:paraId="4479E0C8" w14:textId="77777777" w:rsidR="00495610" w:rsidRDefault="00495610" w:rsidP="00495610">
      <w:pPr>
        <w:spacing w:after="0" w:line="240" w:lineRule="auto"/>
        <w:rPr>
          <w:rFonts w:ascii="Palatino Linotype" w:eastAsia="Times New Roman" w:hAnsi="Palatino Linotype" w:cs="Times New Roman"/>
          <w:b/>
          <w:bCs/>
          <w:sz w:val="24"/>
          <w:szCs w:val="24"/>
          <w:lang w:val="en-US" w:eastAsia="fr-FR"/>
        </w:rPr>
      </w:pPr>
    </w:p>
    <w:p w14:paraId="02E9B94D" w14:textId="78E893EF" w:rsidR="00495610" w:rsidRDefault="00495610">
      <w:pPr>
        <w:rPr>
          <w:rFonts w:ascii="Palatino Linotype" w:eastAsia="Times New Roman" w:hAnsi="Palatino Linotype" w:cs="Times New Roman"/>
          <w:sz w:val="28"/>
          <w:szCs w:val="28"/>
          <w:lang w:val="en-US" w:eastAsia="fr-FR"/>
        </w:rPr>
      </w:pPr>
    </w:p>
    <w:p w14:paraId="74956534" w14:textId="4B6CE56B" w:rsidR="00BE15DD" w:rsidRPr="00BE15DD" w:rsidRDefault="00BE15DD" w:rsidP="003E5151">
      <w:pPr>
        <w:spacing w:after="240" w:line="240" w:lineRule="auto"/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  <w:r w:rsidRPr="00BE15DD">
        <w:rPr>
          <w:rFonts w:ascii="Palatino Linotype" w:eastAsia="Times New Roman" w:hAnsi="Palatino Linotype" w:cs="Times New Roman"/>
          <w:b/>
          <w:bCs/>
          <w:sz w:val="24"/>
          <w:szCs w:val="24"/>
          <w:lang w:val="en-US" w:eastAsia="fr-FR"/>
        </w:rPr>
        <w:t xml:space="preserve">File </w:t>
      </w:r>
      <w:r w:rsidR="00C06EE5">
        <w:rPr>
          <w:rFonts w:ascii="Palatino Linotype" w:eastAsia="Times New Roman" w:hAnsi="Palatino Linotype" w:cs="Times New Roman"/>
          <w:b/>
          <w:bCs/>
          <w:sz w:val="24"/>
          <w:szCs w:val="24"/>
          <w:lang w:val="en-US" w:eastAsia="fr-FR"/>
        </w:rPr>
        <w:t>1.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Questionnaire on eating habits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and digestive discomfort</w:t>
      </w:r>
    </w:p>
    <w:p w14:paraId="6A8BF01F" w14:textId="29992E63" w:rsidR="00BE15DD" w:rsidRPr="00BE15DD" w:rsidRDefault="00BE15DD" w:rsidP="00BE15DD">
      <w:pPr>
        <w:rPr>
          <w:rFonts w:ascii="Palatino Linotype" w:eastAsia="Times New Roman" w:hAnsi="Palatino Linotype" w:cs="Times New Roman"/>
          <w:b/>
          <w:bCs/>
          <w:sz w:val="24"/>
          <w:szCs w:val="24"/>
          <w:u w:val="single"/>
          <w:lang w:val="en-US" w:eastAsia="fr-FR"/>
        </w:rPr>
      </w:pPr>
      <w:r w:rsidRPr="00BE15DD">
        <w:rPr>
          <w:rFonts w:ascii="Palatino Linotype" w:eastAsia="Times New Roman" w:hAnsi="Palatino Linotype" w:cs="Times New Roman"/>
          <w:b/>
          <w:bCs/>
          <w:sz w:val="24"/>
          <w:szCs w:val="24"/>
          <w:u w:val="single"/>
          <w:lang w:val="en-US" w:eastAsia="fr-FR"/>
        </w:rPr>
        <w:t>Eating habits</w:t>
      </w:r>
    </w:p>
    <w:p w14:paraId="1A599DBE" w14:textId="77777777" w:rsidR="00BE15DD" w:rsidRPr="00BE15DD" w:rsidRDefault="00BE15DD">
      <w:pP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In a typical week with 7 lunches and 7 dinners, how often do you eat: </w:t>
      </w:r>
    </w:p>
    <w:p w14:paraId="381F291D" w14:textId="77777777" w:rsidR="00BE15DD" w:rsidRPr="00BE15DD" w:rsidRDefault="00BE15DD" w:rsidP="00BE15DD">
      <w:pP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Red meat (beef, pork, veal, mutton, lamb, goat, horse, wild boar, venison, etc.)</w:t>
      </w:r>
    </w:p>
    <w:p w14:paraId="1E791FB2" w14:textId="34E3AD70" w:rsidR="00BE15DD" w:rsidRPr="00BE15DD" w:rsidRDefault="00BE15DD" w:rsidP="00BE15DD">
      <w:pP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0 times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1 to 2 times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3 to 4 times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5 to 7 times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more than 7 times</w:t>
      </w:r>
    </w:p>
    <w:p w14:paraId="27C1A132" w14:textId="77777777" w:rsidR="00BE15DD" w:rsidRPr="00BE15DD" w:rsidRDefault="00BE15DD" w:rsidP="00BE15DD">
      <w:pP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</w:p>
    <w:p w14:paraId="4A51B11D" w14:textId="77777777" w:rsidR="00BE15DD" w:rsidRPr="00BE15DD" w:rsidRDefault="00BE15DD" w:rsidP="00BE15DD">
      <w:pP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White meat (chicken, turkey, rabbit, etc.)</w:t>
      </w:r>
    </w:p>
    <w:p w14:paraId="3B0476FC" w14:textId="19D9B871" w:rsidR="00BE15DD" w:rsidRPr="00BE15DD" w:rsidRDefault="00BE15DD" w:rsidP="00BE15DD">
      <w:pP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0 times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1 to 2 times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3 to 4 times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5 to 7 times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ab/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more than 7 times</w:t>
      </w:r>
    </w:p>
    <w:p w14:paraId="35556608" w14:textId="77777777" w:rsidR="00BE15DD" w:rsidRPr="00BE15DD" w:rsidRDefault="00BE15DD" w:rsidP="00BE15DD">
      <w:pP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</w:p>
    <w:p w14:paraId="28381B7F" w14:textId="77777777" w:rsidR="00BE15DD" w:rsidRPr="00BE15DD" w:rsidRDefault="00BE15DD" w:rsidP="00BE15DD">
      <w:pP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Cold cuts and processed meat (cooked or raw ham, sausages and merguez, blood sausage, andouillette, salami, bacon, corned beef, beef jerky, pâté, rillettes, kebabs, meatballs, etc.)</w:t>
      </w:r>
    </w:p>
    <w:p w14:paraId="0B83A1C5" w14:textId="09EE5626" w:rsidR="00BE15DD" w:rsidRPr="00BE15DD" w:rsidRDefault="00BE15DD" w:rsidP="00BE15DD">
      <w:pP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0 times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1 to 2 times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ab/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3 to 4 times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5 to 7 times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more than 7 times</w:t>
      </w:r>
    </w:p>
    <w:p w14:paraId="53E1B2BF" w14:textId="77777777" w:rsidR="00BE15DD" w:rsidRPr="00BE15DD" w:rsidRDefault="00BE15DD" w:rsidP="00BE15DD">
      <w:pP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</w:p>
    <w:p w14:paraId="14931B5C" w14:textId="77777777" w:rsidR="00BE15DD" w:rsidRPr="00BE15DD" w:rsidRDefault="00BE15DD" w:rsidP="00BE15DD">
      <w:pP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Eggs (eaten as is or in preparations such as cakes, etc.)</w:t>
      </w:r>
    </w:p>
    <w:p w14:paraId="6A8D6752" w14:textId="7879EB3A" w:rsidR="00BE15DD" w:rsidRPr="00BE15DD" w:rsidRDefault="00BE15DD" w:rsidP="00BE15DD">
      <w:pP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0 times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1 to 2 times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3 to 4 times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5 to 7 times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more than 7 times</w:t>
      </w:r>
    </w:p>
    <w:p w14:paraId="4DC198E5" w14:textId="77777777" w:rsidR="00BE15DD" w:rsidRPr="00BE15DD" w:rsidRDefault="00BE15DD" w:rsidP="00BE15DD">
      <w:pP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</w:p>
    <w:p w14:paraId="17135672" w14:textId="77777777" w:rsidR="00BE15DD" w:rsidRPr="00BE15DD" w:rsidRDefault="00BE15DD" w:rsidP="00BE15DD">
      <w:pP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Fish, seafood, and shellfish (salmon, tuna, mackerel, sardines, herring, cod, sea bass, sea bream, mussels, shrimp, oysters, etc.)</w:t>
      </w:r>
    </w:p>
    <w:p w14:paraId="5BE8114E" w14:textId="1AD95452" w:rsidR="00BE15DD" w:rsidRPr="00BE15DD" w:rsidRDefault="00BE15DD" w:rsidP="00BE15DD">
      <w:pP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0 times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1 to 2 times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3 to 4 times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5 to 7 times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more than 7 times</w:t>
      </w:r>
    </w:p>
    <w:p w14:paraId="70ECB885" w14:textId="77777777" w:rsidR="00BE15DD" w:rsidRPr="00BE15DD" w:rsidRDefault="00BE15DD" w:rsidP="00BE15DD">
      <w:pP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</w:p>
    <w:p w14:paraId="446FC8B1" w14:textId="77777777" w:rsidR="00BE15DD" w:rsidRPr="00BE15DD" w:rsidRDefault="00BE15DD" w:rsidP="00BE15DD">
      <w:pP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Whole grains or bulgur wheat from cereals other than einkorn wheat (wheat, spelt, oats, barley, rye, sorghum, millet) and/or other non-cereal species (quinoa, buckwheat) </w:t>
      </w:r>
    </w:p>
    <w:p w14:paraId="0F730A3E" w14:textId="3F9FBB57" w:rsidR="00BE15DD" w:rsidRPr="00BE15DD" w:rsidRDefault="00BE15DD" w:rsidP="00BE15DD">
      <w:pP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0 times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1 to 2 times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3 to 4 times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ab/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5 to 7 times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more than 7 times</w:t>
      </w:r>
    </w:p>
    <w:p w14:paraId="4B5C9B21" w14:textId="77777777" w:rsidR="00BE15DD" w:rsidRPr="00BE15DD" w:rsidRDefault="00BE15DD" w:rsidP="00BE15DD">
      <w:pP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</w:p>
    <w:p w14:paraId="3AB81A14" w14:textId="77777777" w:rsidR="00BE15DD" w:rsidRPr="00BE15DD" w:rsidRDefault="00BE15DD" w:rsidP="00BE15DD">
      <w:pP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Legumes (lentils, chickpeas, split peas, broad beans, soybeans, dried beans, dried peas, lupins, tofu, tempeh, textured soy protein, soy steak) </w:t>
      </w:r>
    </w:p>
    <w:p w14:paraId="43CD49FB" w14:textId="2A531098" w:rsidR="00BE15DD" w:rsidRPr="00BE15DD" w:rsidRDefault="00BE15DD" w:rsidP="00BE15DD">
      <w:pP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0 times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1 to 2 times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3 to 4 times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ab/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5 to 7 times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more than 7 times</w:t>
      </w:r>
    </w:p>
    <w:p w14:paraId="359BFE6C" w14:textId="77777777" w:rsidR="00BE15DD" w:rsidRPr="00BE15DD" w:rsidRDefault="00BE15DD" w:rsidP="00BE15DD">
      <w:pP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</w:p>
    <w:p w14:paraId="3C7C3FB7" w14:textId="77777777" w:rsidR="00BE15DD" w:rsidRPr="00BE15DD" w:rsidRDefault="00BE15DD" w:rsidP="00BE15DD">
      <w:pP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lastRenderedPageBreak/>
        <w:t>Have you used other products derived from non-hybridized einkorn or emmer wheat (before/since the start of the study)?</w:t>
      </w:r>
    </w:p>
    <w:p w14:paraId="05A51817" w14:textId="781EDC1A" w:rsidR="00BE15DD" w:rsidRPr="00BE15DD" w:rsidRDefault="00BE15DD" w:rsidP="00BE15DD">
      <w:pP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Yes, by eliminating wheat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Yes, concurrently with my wheat consumption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No</w:t>
      </w:r>
    </w:p>
    <w:p w14:paraId="2999DE35" w14:textId="77777777" w:rsidR="00BE15DD" w:rsidRPr="00BE15DD" w:rsidRDefault="00BE15DD" w:rsidP="00BE15DD">
      <w:pP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</w:p>
    <w:p w14:paraId="0EEE6568" w14:textId="77777777" w:rsidR="00BE15DD" w:rsidRPr="00BE15DD" w:rsidRDefault="00BE15DD" w:rsidP="00BE15DD">
      <w:pPr>
        <w:rPr>
          <w:rFonts w:ascii="Palatino Linotype" w:eastAsia="Times New Roman" w:hAnsi="Palatino Linotype" w:cs="Times New Roman"/>
          <w:b/>
          <w:bCs/>
          <w:sz w:val="24"/>
          <w:szCs w:val="24"/>
          <w:u w:val="single"/>
          <w:lang w:val="en-US" w:eastAsia="fr-FR"/>
        </w:rPr>
      </w:pPr>
      <w:r w:rsidRPr="00BE15DD">
        <w:rPr>
          <w:rFonts w:ascii="Palatino Linotype" w:eastAsia="Times New Roman" w:hAnsi="Palatino Linotype" w:cs="Times New Roman"/>
          <w:b/>
          <w:bCs/>
          <w:sz w:val="24"/>
          <w:szCs w:val="24"/>
          <w:u w:val="single"/>
          <w:lang w:val="en-US" w:eastAsia="fr-FR"/>
        </w:rPr>
        <w:t>Digestive comfort</w:t>
      </w:r>
    </w:p>
    <w:p w14:paraId="6AB50B90" w14:textId="77777777" w:rsidR="00BE15DD" w:rsidRPr="00BE15DD" w:rsidRDefault="00BE15DD" w:rsidP="00BE15DD">
      <w:pP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How many times do you have a bowel movement (on average): </w:t>
      </w:r>
    </w:p>
    <w:p w14:paraId="3E8989C6" w14:textId="64BDA1FE" w:rsidR="00BE15DD" w:rsidRPr="00BE15DD" w:rsidRDefault="00BE15DD" w:rsidP="00BE15DD">
      <w:pP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3 times or more/day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2 times/day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1 time/day 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3 to 4 times/week  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less than 3 times/week</w:t>
      </w:r>
    </w:p>
    <w:p w14:paraId="3D775170" w14:textId="77777777" w:rsidR="00BE15DD" w:rsidRPr="00BE15DD" w:rsidRDefault="00BE15DD" w:rsidP="00BE15DD">
      <w:pP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</w:p>
    <w:p w14:paraId="257C0DBB" w14:textId="77777777" w:rsidR="00BE15DD" w:rsidRPr="00BE15DD" w:rsidRDefault="00BE15DD" w:rsidP="00BE15DD">
      <w:pP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Do you feel bloated after or between meals?</w:t>
      </w:r>
    </w:p>
    <w:p w14:paraId="232782D2" w14:textId="20BE8137" w:rsidR="00BE15DD" w:rsidRPr="00BE15DD" w:rsidRDefault="00BE15DD" w:rsidP="00BE15DD">
      <w:pP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Never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ab/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Rarely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Sometimes 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Often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Very often</w:t>
      </w:r>
    </w:p>
    <w:p w14:paraId="3DD27B7F" w14:textId="77777777" w:rsidR="00BE15DD" w:rsidRPr="00BE15DD" w:rsidRDefault="00BE15DD" w:rsidP="00BE15DD">
      <w:pP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</w:p>
    <w:p w14:paraId="4ED87C5F" w14:textId="77777777" w:rsidR="00BE15DD" w:rsidRPr="00BE15DD" w:rsidRDefault="00BE15DD" w:rsidP="00BE15DD">
      <w:pP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Do you experience digestive pain after or between meals?</w:t>
      </w:r>
    </w:p>
    <w:p w14:paraId="62281C0E" w14:textId="2C37089A" w:rsidR="00BE15DD" w:rsidRPr="00BE15DD" w:rsidRDefault="00BE15DD" w:rsidP="00BE15DD">
      <w:pP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Never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Rarely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Sometimes 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Often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Very often</w:t>
      </w:r>
    </w:p>
    <w:p w14:paraId="37C9333B" w14:textId="77777777" w:rsidR="00BE15DD" w:rsidRPr="00BE15DD" w:rsidRDefault="00BE15DD" w:rsidP="00BE15DD">
      <w:pP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</w:p>
    <w:p w14:paraId="3CBF38B9" w14:textId="77777777" w:rsidR="00BE15DD" w:rsidRPr="00BE15DD" w:rsidRDefault="00BE15DD" w:rsidP="00BE15DD">
      <w:pP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Do you feel heavy after meals?</w:t>
      </w:r>
    </w:p>
    <w:p w14:paraId="0EEFE654" w14:textId="74E68527" w:rsidR="00BE15DD" w:rsidRPr="00BE15DD" w:rsidRDefault="00BE15DD" w:rsidP="00BE15DD">
      <w:pP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Never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ab/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Rarely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Sometimes 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Often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Very often</w:t>
      </w:r>
    </w:p>
    <w:p w14:paraId="2463E52E" w14:textId="77777777" w:rsidR="00BE15DD" w:rsidRPr="00BE15DD" w:rsidRDefault="00BE15DD" w:rsidP="00BE15DD">
      <w:pP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</w:p>
    <w:p w14:paraId="275BE630" w14:textId="4D005265" w:rsidR="00BE15DD" w:rsidRPr="00BE15DD" w:rsidRDefault="00BE15DD" w:rsidP="00BE15DD">
      <w:pP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Do you feel full 2 hours after meals?</w:t>
      </w:r>
    </w:p>
    <w:p w14:paraId="0B9A7610" w14:textId="7A416B20" w:rsidR="00BE15DD" w:rsidRPr="00BE15DD" w:rsidRDefault="00BE15DD" w:rsidP="00BE15DD">
      <w:pP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Never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Rarely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Sometimes 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Often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Very often</w:t>
      </w:r>
    </w:p>
    <w:p w14:paraId="3FB00740" w14:textId="77777777" w:rsidR="00BE15DD" w:rsidRPr="00BE15DD" w:rsidRDefault="00BE15DD" w:rsidP="00BE15DD">
      <w:pP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</w:p>
    <w:p w14:paraId="5F12E802" w14:textId="77777777" w:rsidR="00BE15DD" w:rsidRPr="00BE15DD" w:rsidRDefault="00BE15DD" w:rsidP="00BE15DD">
      <w:pP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Do you feel sleepy after meals?</w:t>
      </w:r>
    </w:p>
    <w:p w14:paraId="735B72AF" w14:textId="71D4801C" w:rsidR="00BE15DD" w:rsidRPr="00BE15DD" w:rsidRDefault="00BE15DD" w:rsidP="00BE15DD">
      <w:pP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Never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Rarely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Sometimes 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Often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Very often</w:t>
      </w:r>
    </w:p>
    <w:p w14:paraId="164B9B3D" w14:textId="77777777" w:rsidR="00BE15DD" w:rsidRPr="00BE15DD" w:rsidRDefault="00BE15DD" w:rsidP="00BE15DD">
      <w:pP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</w:p>
    <w:p w14:paraId="6D8F29C8" w14:textId="6429A027" w:rsidR="00BE15DD" w:rsidRPr="00BE15DD" w:rsidRDefault="00BE15DD" w:rsidP="00BE15DD">
      <w:pP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Did you use any other products derived from einkorn or emmer </w:t>
      </w:r>
      <w:r w:rsidR="00DD1490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or spelt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during the study? </w:t>
      </w:r>
    </w:p>
    <w:p w14:paraId="2842C775" w14:textId="2141657D" w:rsidR="00BE15DD" w:rsidRPr="00BE15DD" w:rsidRDefault="00BE15DD" w:rsidP="00BE15DD">
      <w:pP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</w:pP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Never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Rarely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Sometimes 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Often    </w:t>
      </w:r>
      <w:r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>□</w:t>
      </w:r>
      <w:r w:rsidRPr="00BE15DD">
        <w:rPr>
          <w:rFonts w:ascii="Palatino Linotype" w:eastAsia="Times New Roman" w:hAnsi="Palatino Linotype" w:cs="Times New Roman"/>
          <w:sz w:val="24"/>
          <w:szCs w:val="24"/>
          <w:lang w:val="en-US" w:eastAsia="fr-FR"/>
        </w:rPr>
        <w:t xml:space="preserve"> Very often</w:t>
      </w:r>
    </w:p>
    <w:p w14:paraId="0C1068C7" w14:textId="7B05357F" w:rsidR="00BE15DD" w:rsidRDefault="00BE15DD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br w:type="page"/>
      </w:r>
    </w:p>
    <w:p w14:paraId="2417DD1A" w14:textId="77777777" w:rsidR="00D93925" w:rsidRPr="003E5151" w:rsidRDefault="00D93925" w:rsidP="00D93925">
      <w:pPr>
        <w:pStyle w:val="CommentText"/>
        <w:rPr>
          <w:rFonts w:ascii="Palatino Linotype" w:hAnsi="Palatino Linotype" w:cs="Arial"/>
          <w:sz w:val="22"/>
          <w:szCs w:val="22"/>
        </w:rPr>
      </w:pPr>
      <w:r w:rsidRPr="003E5151">
        <w:rPr>
          <w:rFonts w:ascii="Palatino Linotype" w:hAnsi="Palatino Linotype" w:cs="Arial"/>
          <w:b/>
          <w:bCs/>
          <w:sz w:val="22"/>
          <w:szCs w:val="22"/>
        </w:rPr>
        <w:t>Figure 1.</w:t>
      </w:r>
      <w:r w:rsidRPr="003E5151">
        <w:rPr>
          <w:rFonts w:ascii="Palatino Linotype" w:hAnsi="Palatino Linotype" w:cs="Arial"/>
          <w:sz w:val="22"/>
          <w:szCs w:val="22"/>
        </w:rPr>
        <w:t xml:space="preserve"> Flowchart of the study</w:t>
      </w:r>
      <w:r>
        <w:rPr>
          <w:rFonts w:ascii="Palatino Linotype" w:hAnsi="Palatino Linotype" w:cs="Arial"/>
          <w:sz w:val="22"/>
          <w:szCs w:val="22"/>
        </w:rPr>
        <w:t xml:space="preserve">, </w:t>
      </w:r>
      <w:r w:rsidRPr="000F1D64">
        <w:rPr>
          <w:rFonts w:ascii="Palatino Linotype" w:hAnsi="Palatino Linotype"/>
          <w:color w:val="000000"/>
          <w:sz w:val="22"/>
          <w:szCs w:val="22"/>
        </w:rPr>
        <w:t>a single-arm pilot intervention without control group</w:t>
      </w:r>
    </w:p>
    <w:p w14:paraId="3FCE18CF" w14:textId="19078A2D" w:rsidR="00693447" w:rsidRDefault="00693447" w:rsidP="00693447">
      <w:pPr>
        <w:spacing w:after="0" w:line="240" w:lineRule="auto"/>
      </w:pPr>
    </w:p>
    <w:p w14:paraId="609A87C0" w14:textId="1F257CB0" w:rsidR="001350DF" w:rsidRDefault="001350DF" w:rsidP="00693447">
      <w:pPr>
        <w:spacing w:after="0" w:line="240" w:lineRule="auto"/>
      </w:pPr>
    </w:p>
    <w:p w14:paraId="2356C6B0" w14:textId="02D17352" w:rsidR="00A25EB0" w:rsidRPr="00E96833" w:rsidRDefault="00A2055A" w:rsidP="00693447">
      <w:pPr>
        <w:spacing w:after="0" w:line="240" w:lineRule="auto"/>
      </w:pPr>
      <w:r w:rsidRPr="00E96833"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58693BE5" wp14:editId="778BD947">
                <wp:simplePos x="0" y="0"/>
                <wp:positionH relativeFrom="column">
                  <wp:posOffset>1915697</wp:posOffset>
                </wp:positionH>
                <wp:positionV relativeFrom="paragraph">
                  <wp:posOffset>38100</wp:posOffset>
                </wp:positionV>
                <wp:extent cx="1887220" cy="867410"/>
                <wp:effectExtent l="0" t="0" r="17780" b="889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674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6DA7CD" w14:textId="351DDD01" w:rsidR="00113BD7" w:rsidRPr="00BE15DD" w:rsidRDefault="00590524" w:rsidP="00113BD7">
                            <w:pPr>
                              <w:spacing w:after="0" w:line="240" w:lineRule="auto"/>
                              <w:ind w:left="142" w:right="-23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BE15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185663" w:rsidRPr="00BE15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reened for eligibility</w:t>
                            </w:r>
                          </w:p>
                          <w:p w14:paraId="3ACB56DD" w14:textId="0992BF17" w:rsidR="00113BD7" w:rsidRPr="00560609" w:rsidRDefault="00113BD7" w:rsidP="00113BD7">
                            <w:pPr>
                              <w:spacing w:after="0" w:line="240" w:lineRule="auto"/>
                              <w:ind w:left="142" w:right="-23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BE15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185663" w:rsidRPr="00BE15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962704" w:rsidRPr="00BE15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0</w:t>
                            </w:r>
                            <w:r w:rsidRPr="00BE15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693BE5" id="Rectangle 8" o:spid="_x0000_s1026" style="position:absolute;margin-left:150.85pt;margin-top:3pt;width:148.6pt;height:68.3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++LxhAIAAGkFAAAOAAAAZHJzL2Uyb0RvYy54bWysVE1v2zAMvQ/YfxB0Xx0HaZsFdYqgRYcB&#10;RVesHXpWZKk2IIsapcTOfv0o+SNBV+wwLAeHEslH8onk1XXXGLZX6GuwBc/PZpwpK6Gs7WvBfzzf&#10;fVpy5oOwpTBgVcEPyvPr9ccPV61bqTlUYEqFjECsX7Wu4FUIbpVlXlaqEf4MnLKk1ICNCHTE16xE&#10;0RJ6Y7L5bHaRtYClQ5DKe7q97ZV8nfC1VjJ809qrwEzBKbeQvpi+2/jN1ldi9YrCVbUc0hD/kEUj&#10;aktBJ6hbEQTbYf0HVFNLBA86nEloMtC6lirVQNXkszfVPFXCqVQLkePdRJP/f7DyYf/kHpFoaJ1f&#10;eRJjFZ3GJv5TfqxLZB0mslQXmKTLfLm8nM+JU0m65cXlIk9sZkdvhz58UdCwKBQc6TESR2J/7wNF&#10;JNPRJAazcFcbkx7E2HjhwdRlvEuH2BHqxiDbC3rL0OXx7QjixIpO0TM7lpKkcDAqQhj7XWlWl5T8&#10;PCWSuuyIKaRUNuS9qhKl6kOdz+g3BhuzSKETYETWlOSEPQCMlj3IiN3nPNhHV5WadHKe/S2x3nny&#10;SJHBhsm5qS3gewCGqhoi9/YjST01kaXQbTsyieIWysMjMoR+WryTdzW94L3w4VEgjQc9Oo18+EYf&#10;baAtOAwSZxXgr/fuoz11LWk5a2ncCu5/7gQqzsxXS/38OV8s4nymw+L8MjYWnmq2pxq7a26AuiCn&#10;5eJkEqN9MKOoEZoX2gybGJVUwkqKXXAZcDzchH4N0G6RarNJZjSTToR7++RkBI8Exw597l4EuqGN&#10;Aw3AA4yjKVZvurm3jZ4WNrsAuk6tfuR1oJ7mOfXQsHviwjg9J6vjhlz/BgAA//8DAFBLAwQUAAYA&#10;CAAAACEA/jbP/eEAAAAJAQAADwAAAGRycy9kb3ducmV2LnhtbEyPwU7DMBBE70j8g7VIXKrWSYHQ&#10;hjgVAoF6QEi0cOC2iZc4NLaj2G3D33c5wXE1T7NvitVoO3GgIbTeKUhnCQhytdetaxS8b5+mCxAh&#10;otPYeUcKfijAqjw/KzDX/uje6LCJjeASF3JUYGLscylDbchimPmeHGdffrAY+RwaqQc8crnt5DxJ&#10;MmmxdfzBYE8PhurdZm8VfK7H2Hynz/Flh5OPydpU9etjpdTlxXh/ByLSGP9g+NVndSjZqfJ7p4Po&#10;FFwl6S2jCjKexPnNcrEEUTF4Pc9AloX8v6A8AQAA//8DAFBLAQItABQABgAIAAAAIQC2gziS/gAA&#10;AOEBAAATAAAAAAAAAAAAAAAAAAAAAABbQ29udGVudF9UeXBlc10ueG1sUEsBAi0AFAAGAAgAAAAh&#10;ADj9If/WAAAAlAEAAAsAAAAAAAAAAAAAAAAALwEAAF9yZWxzLy5yZWxzUEsBAi0AFAAGAAgAAAAh&#10;ANT74vGEAgAAaQUAAA4AAAAAAAAAAAAAAAAALgIAAGRycy9lMm9Eb2MueG1sUEsBAi0AFAAGAAgA&#10;AAAhAP42z/3hAAAACQEAAA8AAAAAAAAAAAAAAAAA3gQAAGRycy9kb3ducmV2LnhtbFBLBQYAAAAA&#10;BAAEAPMAAADsBQAAAAA=&#10;" filled="f" strokecolor="black [3213]" strokeweight="1pt">
                <v:textbox>
                  <w:txbxContent>
                    <w:p w14:paraId="656DA7CD" w14:textId="351DDD01" w:rsidR="00113BD7" w:rsidRPr="00BE15DD" w:rsidRDefault="00590524" w:rsidP="00113BD7">
                      <w:pPr>
                        <w:spacing w:after="0" w:line="240" w:lineRule="auto"/>
                        <w:ind w:left="142" w:right="-23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BE15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185663" w:rsidRPr="00BE15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reened for eligibility</w:t>
                      </w:r>
                    </w:p>
                    <w:p w14:paraId="3ACB56DD" w14:textId="0992BF17" w:rsidR="00113BD7" w:rsidRPr="00560609" w:rsidRDefault="00113BD7" w:rsidP="00113BD7">
                      <w:pPr>
                        <w:spacing w:after="0" w:line="240" w:lineRule="auto"/>
                        <w:ind w:left="142" w:right="-23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BE15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="00185663" w:rsidRPr="00BE15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962704" w:rsidRPr="00BE15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0</w:t>
                      </w:r>
                      <w:r w:rsidRPr="00BE15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4685AE15" w:rsidR="00A25EB0" w:rsidRPr="00E96833" w:rsidRDefault="00A25EB0" w:rsidP="00693447">
      <w:pPr>
        <w:spacing w:after="0" w:line="240" w:lineRule="auto"/>
      </w:pPr>
    </w:p>
    <w:p w14:paraId="53A0156E" w14:textId="7992E513" w:rsidR="00A25EB0" w:rsidRPr="00E96833" w:rsidRDefault="00590524" w:rsidP="00693447">
      <w:pPr>
        <w:spacing w:after="0" w:line="240" w:lineRule="auto"/>
      </w:pPr>
      <w:r w:rsidRPr="00E96833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39A8DE0E">
                <wp:simplePos x="0" y="0"/>
                <wp:positionH relativeFrom="column">
                  <wp:posOffset>85135</wp:posOffset>
                </wp:positionH>
                <wp:positionV relativeFrom="paragraph">
                  <wp:posOffset>116254</wp:posOffset>
                </wp:positionV>
                <wp:extent cx="1111644" cy="262890"/>
                <wp:effectExtent l="5080" t="0" r="11430" b="11430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11644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2B109D" w14:textId="392F6DD4" w:rsidR="00261F77" w:rsidRPr="00261F77" w:rsidRDefault="00A2055A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99D40D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7" type="#_x0000_t176" style="position:absolute;margin-left:6.7pt;margin-top:9.15pt;width:87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NeHsAIAAPsFAAAOAAAAZHJzL2Uyb0RvYy54bWysVMFu2zAMvQ/YPwi6r44DN2uDOkWQosOA&#10;rg2WDj0rslQbkCVNYhJnXz9Kip2sazdgmA+GSIqP5BPJq+uuVWQrnG+MLml+NqJEaG6qRj+X9Nvj&#10;7YcLSjwwXTFltCjpXnh6PXv/7mpnp2JsaqMq4QiCaD/d2ZLWAHaaZZ7XomX+zFih0SiNaxmg6J6z&#10;yrEdorcqG49Gk2xnXGWd4cJ71N4kI51FfCkFhwcpvQCiSoq5Qfy7+F+Hfza7YtNnx2zd8EMa7B+y&#10;aFmjMegAdcOAkY1rfoNqG+6MNxLOuGkzI2XDRawBq8lHL6pZ1cyKWAuS4+1Ak/9/sPx+u7JLhzTs&#10;rJ96PIYqOula4gyylU+QZfxicZgu6SJ3+4E70QHhqMzxmxQFJRxt48n44jKSmyWwAGqdh0/CtCQc&#10;SiqV2S1q5mCuQDjNQCzTM8ZQbHvnAbNC/94vYHijmuq2USoKoUnEQjmyZfi8jHOh4Ty6q037xVRJ&#10;P4n5x4dGNbZDUhe9GkPEdgtIMeAvQZT+W1zo8tBGAeaYHUrBMzuyGk+wVyLgKf1VSNJUSNw4Jjxk&#10;cFpLkUw1q0RSn7+ZcwQMyBLJGbDzP2GnnA/3g6uI8zI4pzd/I7HkPHjEyEbD4Nw22rjXoivo2ZLp&#10;fk9SoiawBN26Q26wpwKvQbM21X7pUkfiFHvLbxtsojvmYckcDiwqcQnBA/5CX5XUHE6U1Mb9eE0f&#10;7uMcoZWSHS6AkvrvG+YEJeqzxgm7zIsibIwoFOcfxyi4U8v61KI37cJgE+Yxu3gM90H1R+lM+4S7&#10;ah6ioolpjrFLysH1wgLSYsJtx8V8Hq/hlrAM7vTK8gAeeA7z8Ng9MWcPkwQ4g/emXxZs+mJ20t3g&#10;qc18A0Y2cbCOvB5eADdM7OLDNgwr7FSOt447e/YTAAD//wMAUEsDBBQABgAIAAAAIQA+P60r3QAA&#10;AAoBAAAPAAAAZHJzL2Rvd25yZXYueG1sTI/LboMwEEX3lfIP1kTqLjF5lCCKiapKfECTLpKdgyeA&#10;ao+p7QD9+5pVu5vRHN05tzhORrMBne8sCdisE2BItVUdNQI+z9UqA+aDJCW1JRTwgx6O5eKpkLmy&#10;I33gcAoNiyHkcymgDaHPOfd1i0b6te2R4u1unZEhrq7hyskxhhvNt0mSciM7ih9a2eN7i/XX6WEE&#10;jGe3Sy/uWvfflPlBm6raXyohnpfT2yuwgFP4g2HWj+pQRqebfZDyTAvIkl0kBaz2WQpsBrabA7Db&#10;PKQvwMuC/69Q/gIAAP//AwBQSwECLQAUAAYACAAAACEAtoM4kv4AAADhAQAAEwAAAAAAAAAAAAAA&#10;AAAAAAAAW0NvbnRlbnRfVHlwZXNdLnhtbFBLAQItABQABgAIAAAAIQA4/SH/1gAAAJQBAAALAAAA&#10;AAAAAAAAAAAAAC8BAABfcmVscy8ucmVsc1BLAQItABQABgAIAAAAIQDcCNeHsAIAAPsFAAAOAAAA&#10;AAAAAAAAAAAAAC4CAABkcnMvZTJvRG9jLnhtbFBLAQItABQABgAIAAAAIQA+P60r3QAAAAoBAAAP&#10;AAAAAAAAAAAAAAAAAAoFAABkcnMvZG93bnJldi54bWxQSwUGAAAAAAQABADzAAAAFAYAAAAA&#10;" fillcolor="#9cc2e5 [1944]" strokecolor="black [3213]" strokeweight="1pt">
                <v:textbox>
                  <w:txbxContent>
                    <w:p w14:paraId="162B109D" w14:textId="392F6DD4" w:rsidR="00261F77" w:rsidRPr="00261F77" w:rsidRDefault="00A2055A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3DEAF3AC" w:rsidR="00A25EB0" w:rsidRPr="00E96833" w:rsidRDefault="00A25EB0" w:rsidP="00693447">
      <w:pPr>
        <w:spacing w:after="0" w:line="240" w:lineRule="auto"/>
      </w:pPr>
    </w:p>
    <w:p w14:paraId="54B3D059" w14:textId="25C303EC" w:rsidR="00A25EB0" w:rsidRPr="00E96833" w:rsidRDefault="00A25EB0" w:rsidP="00693447">
      <w:pPr>
        <w:spacing w:after="0" w:line="240" w:lineRule="auto"/>
      </w:pPr>
    </w:p>
    <w:p w14:paraId="114CC8B7" w14:textId="004A9D34" w:rsidR="00A25EB0" w:rsidRPr="00E96833" w:rsidRDefault="004C2912" w:rsidP="00693447">
      <w:pPr>
        <w:spacing w:after="0" w:line="240" w:lineRule="auto"/>
      </w:pPr>
      <w:r w:rsidRPr="00E96833"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1E86F6A3" wp14:editId="261B87FD">
                <wp:simplePos x="0" y="0"/>
                <wp:positionH relativeFrom="column">
                  <wp:posOffset>4137025</wp:posOffset>
                </wp:positionH>
                <wp:positionV relativeFrom="paragraph">
                  <wp:posOffset>30543</wp:posOffset>
                </wp:positionV>
                <wp:extent cx="2728086" cy="717177"/>
                <wp:effectExtent l="0" t="0" r="15240" b="698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28086" cy="71717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FCFCA1" w14:textId="39719D77" w:rsidR="00185663" w:rsidRPr="00BE15DD" w:rsidRDefault="00185663" w:rsidP="0018566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BE15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t eligible: n </w:t>
                            </w:r>
                            <w:r w:rsidR="004C2912" w:rsidRPr="00BE15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= </w:t>
                            </w:r>
                            <w:r w:rsidR="00FF5959" w:rsidRPr="00BE15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8</w:t>
                            </w:r>
                          </w:p>
                          <w:p w14:paraId="6047C539" w14:textId="47A6F22C" w:rsidR="00185663" w:rsidRPr="00BE15DD" w:rsidRDefault="00185663" w:rsidP="0018566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  <w:r w:rsidRPr="00BE15DD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  <w:lang w:val="en-US"/>
                              </w:rPr>
                              <w:t xml:space="preserve">   </w:t>
                            </w:r>
                            <w:r w:rsidRPr="00BE15DD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 xml:space="preserve">- refused to participate (n = </w:t>
                            </w:r>
                            <w:r w:rsidR="00FF5959" w:rsidRPr="00BE15DD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160</w:t>
                            </w:r>
                            <w:r w:rsidRPr="00BE15DD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)</w:t>
                            </w:r>
                          </w:p>
                          <w:p w14:paraId="7274995B" w14:textId="5E2D6651" w:rsidR="00185663" w:rsidRPr="00BE15DD" w:rsidRDefault="00185663" w:rsidP="0018566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  <w:r w:rsidRPr="00BE15DD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 xml:space="preserve">   - refused to provide written informed consent (n = </w:t>
                            </w:r>
                            <w:r w:rsidR="00FF5959" w:rsidRPr="00BE15DD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3</w:t>
                            </w:r>
                            <w:r w:rsidRPr="00BE15DD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)</w:t>
                            </w:r>
                          </w:p>
                          <w:p w14:paraId="0C2B6DD7" w14:textId="0D36A027" w:rsidR="00113BD7" w:rsidRPr="00185663" w:rsidRDefault="00185663" w:rsidP="00113BD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  <w:r w:rsidRPr="00BE15DD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 xml:space="preserve">   - not met inclusion criteria (n =</w:t>
                            </w:r>
                            <w:r w:rsidR="004C2912" w:rsidRPr="00BE15DD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 xml:space="preserve"> </w:t>
                            </w:r>
                            <w:r w:rsidR="00FF5959" w:rsidRPr="00BE15DD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5</w:t>
                            </w:r>
                            <w:r w:rsidRPr="00BE15DD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86F6A3" id="Rectangle 11" o:spid="_x0000_s1028" style="position:absolute;margin-left:325.75pt;margin-top:2.4pt;width:214.8pt;height:56.4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+u/ahQIAAHAFAAAOAAAAZHJzL2Uyb0RvYy54bWysVN9r2zAQfh/sfxB6X22HtulCnRJSOgal&#10;LW1HnxVZigWyTpOU2Nlfv5P8I6ErexhLQJZ0d9/dfbq765uu0WQvnFdgSlqc5ZQIw6FSZlvSH693&#10;X64o8YGZimkwoqQH4enN8vOn69YuxAxq0JVwBEGMX7S2pHUIdpFlnteiYf4MrDAolOAaFvDotlnl&#10;WIvojc5meX6ZteAq64AL7/H2thfSZcKXUvDwKKUXgeiSYmwhrS6tm7hmy2u22Dpma8WHMNg/RNEw&#10;ZdDpBHXLAiM7p/6AahR34EGGMw5NBlIqLlIOmE2Rv8vmpWZWpFyQHG8nmvz/g+UP+xf75JCG1vqF&#10;x23MopOuiV+Mj3SJrMNElugC4Xg5m8+u8qtLSjjK5gX+55HN7GhtnQ/fBDQkbkrq8DESR2x/70Ov&#10;OqpEZwbulNbpQbSJFx60quJdOsSKEGvtyJ7hW4auGLydaKHvaJkdU0m7cNAiQmjzLCRRVQw+BZKq&#10;7IjJOBcmFL2oZpXoXV3k+BudjVGkRBNgRJYY5IQ9AIyaPciI3ac96EdTkYp0Ms7/FlhvPFkkz2DC&#10;ZNwoA+4jAI1ZDZ57/ZGknprIUug2HXITqUHNeLOB6vDkiIO+abzldwof8p758MQcdgn2E3Z+eMRF&#10;amhLCsOOkhrcr4/uoz4WL0opabHrSup/7pgTlOjvBsv6a3F+Hts0Hc4v5jM8uFPJ5lRids0asBgK&#10;nDGWp23UD3rcSgfNGw6IVfSKImY4+i4pD248rEM/DXDEcLFaJTVsTcvCvXmxPIJHnmOhvnZvzNmh&#10;mgP2wQOMHcoW74q6142WBla7AFKlij/yOrwAtnUqpWEExblxek5ax0G5/A0AAP//AwBQSwMEFAAG&#10;AAgAAAAhAGVG0m7hAAAACgEAAA8AAABkcnMvZG93bnJldi54bWxMj81OwzAQhO9IvIO1SFwq6hjR&#10;H4U4FQKBekBIFHrozYmXODReR7Hbhrdne4LbjmY0+02xGn0njjjENpAGNc1AINXBttRo+Px4vlmC&#10;iMmQNV0g1PCDEVbl5UVhchtO9I7HTWoEl1DMjQaXUp9LGWuH3sRp6JHY+wqDN4nl0Eg7mBOX+07e&#10;ZtlcetMSf3Cmx0eH9X5z8Bp26zE13+olve7NZDtZu6p+e6q0vr4aH+5BJBzTXxjO+IwOJTNV4UA2&#10;ik7DfKZmHNVwxwvOfrZUCkTFl1osQJaF/D+h/AUAAP//AwBQSwECLQAUAAYACAAAACEAtoM4kv4A&#10;AADhAQAAEwAAAAAAAAAAAAAAAAAAAAAAW0NvbnRlbnRfVHlwZXNdLnhtbFBLAQItABQABgAIAAAA&#10;IQA4/SH/1gAAAJQBAAALAAAAAAAAAAAAAAAAAC8BAABfcmVscy8ucmVsc1BLAQItABQABgAIAAAA&#10;IQCt+u/ahQIAAHAFAAAOAAAAAAAAAAAAAAAAAC4CAABkcnMvZTJvRG9jLnhtbFBLAQItABQABgAI&#10;AAAAIQBlRtJu4QAAAAoBAAAPAAAAAAAAAAAAAAAAAN8EAABkcnMvZG93bnJldi54bWxQSwUGAAAA&#10;AAQABADzAAAA7QUAAAAA&#10;" filled="f" strokecolor="black [3213]" strokeweight="1pt">
                <v:textbox>
                  <w:txbxContent>
                    <w:p w14:paraId="46FCFCA1" w14:textId="39719D77" w:rsidR="00185663" w:rsidRPr="00BE15DD" w:rsidRDefault="00185663" w:rsidP="0018566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BE15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t eligible: n </w:t>
                      </w:r>
                      <w:r w:rsidR="004C2912" w:rsidRPr="00BE15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= </w:t>
                      </w:r>
                      <w:r w:rsidR="00FF5959" w:rsidRPr="00BE15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8</w:t>
                      </w:r>
                    </w:p>
                    <w:p w14:paraId="6047C539" w14:textId="47A6F22C" w:rsidR="00185663" w:rsidRPr="00BE15DD" w:rsidRDefault="00185663" w:rsidP="0018566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</w:pPr>
                      <w:r w:rsidRPr="00BE15DD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  <w:lang w:val="en-US"/>
                        </w:rPr>
                        <w:t xml:space="preserve">   </w:t>
                      </w:r>
                      <w:r w:rsidRPr="00BE15DD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 xml:space="preserve">- refused to participate (n = </w:t>
                      </w:r>
                      <w:r w:rsidR="00FF5959" w:rsidRPr="00BE15DD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160</w:t>
                      </w:r>
                      <w:r w:rsidRPr="00BE15DD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)</w:t>
                      </w:r>
                    </w:p>
                    <w:p w14:paraId="7274995B" w14:textId="5E2D6651" w:rsidR="00185663" w:rsidRPr="00BE15DD" w:rsidRDefault="00185663" w:rsidP="0018566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</w:pPr>
                      <w:r w:rsidRPr="00BE15DD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 xml:space="preserve">   - refused to provide written informed consent (n = </w:t>
                      </w:r>
                      <w:r w:rsidR="00FF5959" w:rsidRPr="00BE15DD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3</w:t>
                      </w:r>
                      <w:r w:rsidRPr="00BE15DD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)</w:t>
                      </w:r>
                    </w:p>
                    <w:p w14:paraId="0C2B6DD7" w14:textId="0D36A027" w:rsidR="00113BD7" w:rsidRPr="00185663" w:rsidRDefault="00185663" w:rsidP="00113BD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</w:pPr>
                      <w:r w:rsidRPr="00BE15DD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 xml:space="preserve">   - not met inclusion criteria (n =</w:t>
                      </w:r>
                      <w:r w:rsidR="004C2912" w:rsidRPr="00BE15DD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 xml:space="preserve"> </w:t>
                      </w:r>
                      <w:r w:rsidR="00FF5959" w:rsidRPr="00BE15DD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5</w:t>
                      </w:r>
                      <w:r w:rsidRPr="00BE15DD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2055A" w:rsidRPr="00E96833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373211CB">
                <wp:simplePos x="0" y="0"/>
                <wp:positionH relativeFrom="column">
                  <wp:posOffset>1913255</wp:posOffset>
                </wp:positionH>
                <wp:positionV relativeFrom="paragraph">
                  <wp:posOffset>670560</wp:posOffset>
                </wp:positionV>
                <wp:extent cx="1887220" cy="867410"/>
                <wp:effectExtent l="0" t="0" r="17780" b="889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674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0CC922" w14:textId="7FB93F70" w:rsidR="0064705B" w:rsidRPr="00E96833" w:rsidRDefault="00590524" w:rsidP="003412CD">
                            <w:pPr>
                              <w:spacing w:after="0" w:line="240" w:lineRule="auto"/>
                              <w:ind w:left="142" w:right="-23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Included</w:t>
                            </w:r>
                          </w:p>
                          <w:p w14:paraId="292BDB1E" w14:textId="1A9BE235" w:rsidR="00185663" w:rsidRPr="00185663" w:rsidRDefault="00185663" w:rsidP="003412CD">
                            <w:pPr>
                              <w:spacing w:after="0" w:line="240" w:lineRule="auto"/>
                              <w:ind w:left="142" w:right="-23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5905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</w:t>
                            </w:r>
                            <w:r w:rsidR="004C2912" w:rsidRPr="005905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590524" w:rsidRPr="005905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2</w:t>
                            </w:r>
                            <w:r w:rsidR="004E4D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7</w:t>
                            </w:r>
                            <w:r w:rsidRPr="005905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9" style="position:absolute;margin-left:150.65pt;margin-top:52.8pt;width:148.6pt;height:68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vcEiQIAAHAFAAAOAAAAZHJzL2Uyb0RvYy54bWysVEtv2zAMvg/YfxB0Xx1naZsFdYogRYcB&#10;RRusHXpWZCkWIIuapMTOfv0o+ZGgK3YYloMjieRH8uPj5ratNTkI5xWYguYXE0qE4VAqsyvoj5f7&#10;T3NKfGCmZBqMKOhReHq7/PjhprELMYUKdCkcQRDjF40taBWCXWSZ55Womb8AKwwKJbiaBby6XVY6&#10;1iB6rbPpZHKVNeBK64AL7/H1rhPSZcKXUvDwJKUXgeiCYmwhfV36buM3W96wxc4xWyneh8H+IYqa&#10;KYNOR6g7FhjZO/UHVK24Aw8yXHCoM5BScZFywGzyyZtsnitmRcoFyfF2pMn/P1j+eHi2G4c0NNYv&#10;PB5jFq10dfzH+EibyDqOZIk2EI6P+Xx+PZ0ipxxl86vrWZ7YzE7W1vnwVUBN4qGgDouROGKHBx/Q&#10;I6oOKtGZgXuldSqINvHBg1ZlfEuX2BFirR05MKxlaPNYO4Q408JbtMxOqaRTOGoRIbT5LiRRJQY/&#10;TYGkLjthMs6FCXknqlgpOleXE/wNzoYokusEGJElBjli9wCDZgcyYHcx9/rRVKQmHY0nfwusMx4t&#10;kmcwYTSulQH3HoDGrHrPnf5AUkdNZCm02xa5KejnqBlftlAeN4446IbGW36vsJAPzIcNczglWHuc&#10;/PCEH6mhKSj0J0oqcL/ee4/62LwopaTBqSuo/7lnTlCivxls6y/5bBbHNF1ml9exv9y5ZHsuMft6&#10;DdgMOe4Yy9Mx6gc9HKWD+hUXxCp6RREzHH0XlAc3XNah2wa4YrhYrZIajqZl4cE8Wx7BI8+xUV/a&#10;V+Zs380B5+ARhgllizdN3elGSwOrfQCpUsefeO0rgGOdWqlfQXFvnN+T1mlRLn8DAAD//wMAUEsD&#10;BBQABgAIAAAAIQD8yN6b4wAAAAsBAAAPAAAAZHJzL2Rvd25yZXYueG1sTI/BTsMwEETvSPyDtUhc&#10;KmonJVUJcSoEAvVQIVHgwG0TL0lovI5itw1/jznBcTVPM2+L9WR7caTRd441JHMFgrh2puNGw9vr&#10;49UKhA/IBnvHpOGbPKzL87MCc+NO/ELHXWhELGGfo4Y2hCGX0tctWfRzNxDH7NONFkM8x0aaEU+x&#10;3PYyVWopLXYcF1oc6L6ler87WA0fmyk0X8lT2O5x9j7btFX9/FBpfXkx3d2CCDSFPxh+9aM6lNGp&#10;cgc2XvQaFipZRDQGKluCiER2s8pAVBrS6zQFWRby/w/lDwAAAP//AwBQSwECLQAUAAYACAAAACEA&#10;toM4kv4AAADhAQAAEwAAAAAAAAAAAAAAAAAAAAAAW0NvbnRlbnRfVHlwZXNdLnhtbFBLAQItABQA&#10;BgAIAAAAIQA4/SH/1gAAAJQBAAALAAAAAAAAAAAAAAAAAC8BAABfcmVscy8ucmVsc1BLAQItABQA&#10;BgAIAAAAIQBcmvcEiQIAAHAFAAAOAAAAAAAAAAAAAAAAAC4CAABkcnMvZTJvRG9jLnhtbFBLAQIt&#10;ABQABgAIAAAAIQD8yN6b4wAAAAsBAAAPAAAAAAAAAAAAAAAAAOMEAABkcnMvZG93bnJldi54bWxQ&#10;SwUGAAAAAAQABADzAAAA8wUAAAAA&#10;" filled="f" strokecolor="black [3213]" strokeweight="1pt">
                <v:textbox>
                  <w:txbxContent>
                    <w:p w14:paraId="1D0CC922" w14:textId="7FB93F70" w:rsidR="0064705B" w:rsidRPr="00E96833" w:rsidRDefault="00590524" w:rsidP="003412CD">
                      <w:pPr>
                        <w:spacing w:after="0" w:line="240" w:lineRule="auto"/>
                        <w:ind w:left="142" w:right="-23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Included</w:t>
                      </w:r>
                    </w:p>
                    <w:p w14:paraId="292BDB1E" w14:textId="1A9BE235" w:rsidR="00185663" w:rsidRPr="00185663" w:rsidRDefault="00185663" w:rsidP="003412CD">
                      <w:pPr>
                        <w:spacing w:after="0" w:line="240" w:lineRule="auto"/>
                        <w:ind w:left="142" w:right="-23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5905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</w:t>
                      </w:r>
                      <w:r w:rsidR="004C2912" w:rsidRPr="005905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="00590524" w:rsidRPr="005905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2</w:t>
                      </w:r>
                      <w:r w:rsidR="004E4DB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7</w:t>
                      </w:r>
                      <w:r w:rsidRPr="005905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2055A" w:rsidRPr="00E96833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1888345D">
                <wp:simplePos x="0" y="0"/>
                <wp:positionH relativeFrom="column">
                  <wp:posOffset>2861310</wp:posOffset>
                </wp:positionH>
                <wp:positionV relativeFrom="paragraph">
                  <wp:posOffset>1537970</wp:posOffset>
                </wp:positionV>
                <wp:extent cx="0" cy="609600"/>
                <wp:effectExtent l="50800" t="0" r="38100" b="3810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09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type w14:anchorId="66B229A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225.3pt;margin-top:121.1pt;width:0;height:48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kSRGyQEAAP0DAAAOAAAAZHJzL2Uyb0RvYy54bWysU02P0zAQvSPxHyzfadI9VBA13UOX5YJg&#10;xccP8DrjxJK/ZA9N8u8ZO20KC0JitZdJbM+bN+95vL+drGEniEl71/LtpuYMnPSddn3Lv3+7f/OW&#10;s4TCdcJ4By2fIfHbw+tX+zE0cOMHbzqIjIq41Iyh5QNiaKoqyQGsSBsfwNGh8tEKpGXsqy6Kkapb&#10;U93U9a4afexC9BJSot275ZAfSn2lQOJnpRIgMy2n3rDEWOJjjtVhL5o+ijBoeW5DPKMLK7Qj0rXU&#10;nUDBfkT9RymrZfTJK9xIbyuvlJZQNJCabf1EzddBBChayJwUVpvSy5WVn05H9xDJhjGkJoWHmFVM&#10;Ktr8pf7YVMyaV7NgQiaXTUm7u/rdri4+VldciAk/gLcs/7Q8YRS6H/DonaMb8XFbvBKnjwmJmYAX&#10;QCY1Lsfkje7utTFlkccBjiayk6CLxGmbL45wv2Wh0Oa96xjOgSYNoxauN3DOzFWrq8byh7OBhfEL&#10;KKY7UrV0VsbvyiekBIcXTuMoO8MUdbcC6yLpn8BzfoZCGc3/Aa+IwuwdrmCrnY9/Y7/apJb8iwOL&#10;7mzBo+/mcvvFGpqx4ur5PeQh/nVd4NdXe/gJAAD//wMAUEsDBBQABgAIAAAAIQA77lx75AAAABAB&#10;AAAPAAAAZHJzL2Rvd25yZXYueG1sTE9dS8MwFH0X/A/hCr65ZNkcs+vtGMpgKIM5/QFpE9ticlOb&#10;bGv/vREf9OXCvefc85GvB2fZ2fSh9YQwnQhghiqvW6oR3t+2d0tgISrSynoyCKMJsC6ur3KVaX+h&#10;V3M+xpolEQqZQmhi7DLOQ9UYp8LEd4YS9uF7p2Ja+5rrXl2SuLNcCrHgTrWUHBrVmcfGVJ/Hk0N4&#10;2HV1aQ8vz9Mv0W937WHcD5sR8fZmeFqlsVkBi2aIfx/w0yHlhyIFK/2JdGAWYX4vFomKIOdSAkuM&#10;30uJMJstJfAi5/+LFN8AAAD//wMAUEsBAi0AFAAGAAgAAAAhALaDOJL+AAAA4QEAABMAAAAAAAAA&#10;AAAAAAAAAAAAAFtDb250ZW50X1R5cGVzXS54bWxQSwECLQAUAAYACAAAACEAOP0h/9YAAACUAQAA&#10;CwAAAAAAAAAAAAAAAAAvAQAAX3JlbHMvLnJlbHNQSwECLQAUAAYACAAAACEAX5EkRskBAAD9AwAA&#10;DgAAAAAAAAAAAAAAAAAuAgAAZHJzL2Uyb0RvYy54bWxQSwECLQAUAAYACAAAACEAO+5ce+QAAAAQ&#10;AQAADwAAAAAAAAAAAAAAAAAjBAAAZHJzL2Rvd25yZXYueG1sUEsFBgAAAAAEAAQA8wAAADQFAAAA&#10;AA==&#10;" strokecolor="black [3213]" strokeweight=".5pt">
                <v:stroke endarrow="block" joinstyle="miter"/>
              </v:shape>
            </w:pict>
          </mc:Fallback>
        </mc:AlternateContent>
      </w:r>
      <w:r w:rsidR="00A2055A" w:rsidRPr="00E96833"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16F1FC4E" wp14:editId="6C973729">
                <wp:simplePos x="0" y="0"/>
                <wp:positionH relativeFrom="column">
                  <wp:posOffset>2863215</wp:posOffset>
                </wp:positionH>
                <wp:positionV relativeFrom="paragraph">
                  <wp:posOffset>41910</wp:posOffset>
                </wp:positionV>
                <wp:extent cx="0" cy="609600"/>
                <wp:effectExtent l="50800" t="0" r="38100" b="38100"/>
                <wp:wrapNone/>
                <wp:docPr id="20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09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type w14:anchorId="6707ED0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225.45pt;margin-top:3.3pt;width:0;height:48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kSRGyQEAAP0DAAAOAAAAZHJzL2Uyb0RvYy54bWysU02P0zAQvSPxHyzfadI9VBA13UOX5YJg&#10;xccP8DrjxJK/ZA9N8u8ZO20KC0JitZdJbM+bN+95vL+drGEniEl71/LtpuYMnPSddn3Lv3+7f/OW&#10;s4TCdcJ4By2fIfHbw+tX+zE0cOMHbzqIjIq41Iyh5QNiaKoqyQGsSBsfwNGh8tEKpGXsqy6Kkapb&#10;U93U9a4afexC9BJSot275ZAfSn2lQOJnpRIgMy2n3rDEWOJjjtVhL5o+ijBoeW5DPKMLK7Qj0rXU&#10;nUDBfkT9RymrZfTJK9xIbyuvlJZQNJCabf1EzddBBChayJwUVpvSy5WVn05H9xDJhjGkJoWHmFVM&#10;Ktr8pf7YVMyaV7NgQiaXTUm7u/rdri4+VldciAk/gLcs/7Q8YRS6H/DonaMb8XFbvBKnjwmJmYAX&#10;QCY1Lsfkje7utTFlkccBjiayk6CLxGmbL45wv2Wh0Oa96xjOgSYNoxauN3DOzFWrq8byh7OBhfEL&#10;KKY7UrV0VsbvyiekBIcXTuMoO8MUdbcC6yLpn8BzfoZCGc3/Aa+IwuwdrmCrnY9/Y7/apJb8iwOL&#10;7mzBo+/mcvvFGpqx4ur5PeQh/nVd4NdXe/gJAAD//wMAUEsDBBQABgAIAAAAIQAP/Pnz4AAAAA4B&#10;AAAPAAAAZHJzL2Rvd25yZXYueG1sTE9dS8MwFH0X/A/hCr65ZEOL65qOoQyGIszpD0jba1tMbmqS&#10;be2/94oP+nLhcD7uOcV6dFacMMTek4b5TIFAqn3TU6vh/W17cw8iJkONsZ5Qw4QR1uXlRWHyxp/p&#10;FU+H1AoOoZgbDV1KQy5lrDt0Js78gMTchw/OJIahlU0wZw53Vi6UyqQzPfGHzgz40GH9eTg6Dcvd&#10;0FZ2//w0/1Jhu+v308u4mbS+vhofV3w2KxAJx/TngJ8N3B9KLlb5IzVRWA23d2rJUg1ZBoL5X1yx&#10;UC0ykGUh/88ovwEAAP//AwBQSwECLQAUAAYACAAAACEAtoM4kv4AAADhAQAAEwAAAAAAAAAAAAAA&#10;AAAAAAAAW0NvbnRlbnRfVHlwZXNdLnhtbFBLAQItABQABgAIAAAAIQA4/SH/1gAAAJQBAAALAAAA&#10;AAAAAAAAAAAAAC8BAABfcmVscy8ucmVsc1BLAQItABQABgAIAAAAIQBfkSRGyQEAAP0DAAAOAAAA&#10;AAAAAAAAAAAAAC4CAABkcnMvZTJvRG9jLnhtbFBLAQItABQABgAIAAAAIQAP/Pnz4AAAAA4BAAAP&#10;AAAAAAAAAAAAAAAAACM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A2055A" w:rsidRPr="00E96833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0CE89525">
                <wp:simplePos x="0" y="0"/>
                <wp:positionH relativeFrom="column">
                  <wp:posOffset>4146550</wp:posOffset>
                </wp:positionH>
                <wp:positionV relativeFrom="paragraph">
                  <wp:posOffset>1606550</wp:posOffset>
                </wp:positionV>
                <wp:extent cx="2658110" cy="467995"/>
                <wp:effectExtent l="0" t="0" r="889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58110" cy="4679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99FE0A" w14:textId="78BDC53E" w:rsidR="005D1ADF" w:rsidRPr="00BE15DD" w:rsidRDefault="00590524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BE15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</w:t>
                            </w:r>
                            <w:r w:rsidR="005D1ADF" w:rsidRPr="00BE15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xcluded:</w:t>
                            </w:r>
                          </w:p>
                          <w:p w14:paraId="4D296EC4" w14:textId="1D247C3E" w:rsidR="00560609" w:rsidRPr="00B01C30" w:rsidRDefault="00185663" w:rsidP="0018566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  <w:r w:rsidRPr="00BE15DD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 xml:space="preserve">   - </w:t>
                            </w:r>
                            <w:r w:rsidR="00590524" w:rsidRPr="00BE15DD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not presented</w:t>
                            </w:r>
                            <w:r w:rsidRPr="00BE15DD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 xml:space="preserve"> (n = </w:t>
                            </w:r>
                            <w:r w:rsidR="004E4DBD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2</w:t>
                            </w:r>
                            <w:r w:rsidRPr="00BE15DD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30" style="position:absolute;margin-left:326.5pt;margin-top:126.5pt;width:209.3pt;height:36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YaChgIAAHAFAAAOAAAAZHJzL2Uyb0RvYy54bWysVEtv2zAMvg/YfxB0Xx0HSdsEdYogRYcB&#10;RVusHXpWZCkWIIuapMTOfv0o+ZGgK3YYloMjieRH8uPj5ratNTkI5xWYguYXE0qE4VAqsyvoj9f7&#10;L9eU+MBMyTQYUdCj8PR29fnTTWOXYgoV6FI4giDGLxtb0CoEu8wyzytRM38BVhgUSnA1C3h1u6x0&#10;rEH0WmfTyeQya8CV1gEX3uPrXSekq4QvpeDhSUovAtEFxdhC+rr03cZvtrphy51jtlK8D4P9QxQ1&#10;UwadjlB3LDCyd+oPqFpxBx5kuOBQZyCl4iLlgNnkk3fZvFTMipQLkuPtSJP/f7D88fBinx3S0Fi/&#10;9HiMWbTS1fEf4yNtIus4kiXaQDg+Ti/n13mOnHKUzS6vFot5ZDM7WVvnw1cBNYmHgjosRuKIHR58&#10;6FQHlejMwL3SOhVEm/jgQasyvqVL7Aix0Y4cGNYytHnv7UwLfUfL7JRKOoWjFhFCm+9CElXG4FMg&#10;qctOmIxzYULeiSpWis7VfIK/wdkQRUo0AUZkiUGO2D3AoNmBDNhd2r1+NBWpSUfjyd8C64xHi+QZ&#10;TBiNa2XAfQSgMavec6c/kNRRE1kK7bZFbrCUUTO+bKE8PjvioBsab/m9wkI+MB+emcMpwdrj5Icn&#10;/EgNTUGhP1FSgfv10XvUx+ZFKSUNTl1B/c89c4IS/c1gWy/y2SyOabrM5ldTvLhzyfZcYvb1BrAZ&#10;ctwxlqdj1A96OEoH9RsuiHX0iiJmOPouKA9uuGxCtw1wxXCxXic1HE3LwoN5sTyCR55jo762b8zZ&#10;vpsDzsEjDBPKlu+autONlgbW+wBSpY4/8dpXAMc6tVK/guLeOL8nrdOiXP0GAAD//wMAUEsDBBQA&#10;BgAIAAAAIQDQw/4P4gAAAAwBAAAPAAAAZHJzL2Rvd25yZXYueG1sTI/BTsMwEETvSPyDtUhcKuok&#10;FSkKcSoEAvWAKlHgwG0TL3FovI5itw1/j8sFbrOa0eybcjXZXhxo9J1jBek8AUHcON1xq+Dt9fHq&#10;BoQPyBp7x6TgmzysqvOzEgvtjvxCh21oRSxhX6ACE8JQSOkbQxb93A3E0ft0o8UQz7GVesRjLLe9&#10;zJIklxY7jh8MDnRvqNlt91bBx3oK7Vf6FJ53OHufrU3dbB5qpS4vprtbEIGm8BeGE35Ehyoy1W7P&#10;2oteQX69iFuCguxXnBLJMs1B1AoWWb4EWZXy/4jqBwAA//8DAFBLAQItABQABgAIAAAAIQC2gziS&#10;/gAAAOEBAAATAAAAAAAAAAAAAAAAAAAAAABbQ29udGVudF9UeXBlc10ueG1sUEsBAi0AFAAGAAgA&#10;AAAhADj9If/WAAAAlAEAAAsAAAAAAAAAAAAAAAAALwEAAF9yZWxzLy5yZWxzUEsBAi0AFAAGAAgA&#10;AAAhAJQVhoKGAgAAcAUAAA4AAAAAAAAAAAAAAAAALgIAAGRycy9lMm9Eb2MueG1sUEsBAi0AFAAG&#10;AAgAAAAhANDD/g/iAAAADAEAAA8AAAAAAAAAAAAAAAAA4AQAAGRycy9kb3ducmV2LnhtbFBLBQYA&#10;AAAABAAEAPMAAADvBQAAAAA=&#10;" filled="f" strokecolor="black [3213]" strokeweight="1pt">
                <v:textbox>
                  <w:txbxContent>
                    <w:p w14:paraId="6399FE0A" w14:textId="78BDC53E" w:rsidR="005D1ADF" w:rsidRPr="00BE15DD" w:rsidRDefault="00590524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BE15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</w:t>
                      </w:r>
                      <w:r w:rsidR="005D1ADF" w:rsidRPr="00BE15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xcluded:</w:t>
                      </w:r>
                    </w:p>
                    <w:p w14:paraId="4D296EC4" w14:textId="1D247C3E" w:rsidR="00560609" w:rsidRPr="00B01C30" w:rsidRDefault="00185663" w:rsidP="0018566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</w:pPr>
                      <w:r w:rsidRPr="00BE15DD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 xml:space="preserve">   - </w:t>
                      </w:r>
                      <w:r w:rsidR="00590524" w:rsidRPr="00BE15DD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not presented</w:t>
                      </w:r>
                      <w:r w:rsidRPr="00BE15DD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 xml:space="preserve"> (n = </w:t>
                      </w:r>
                      <w:r w:rsidR="004E4DBD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2</w:t>
                      </w:r>
                      <w:r w:rsidRPr="00BE15DD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2055A" w:rsidRPr="00E96833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51AE5A26">
                <wp:simplePos x="0" y="0"/>
                <wp:positionH relativeFrom="column">
                  <wp:posOffset>2854960</wp:posOffset>
                </wp:positionH>
                <wp:positionV relativeFrom="paragraph">
                  <wp:posOffset>1835150</wp:posOffset>
                </wp:positionV>
                <wp:extent cx="1259840" cy="0"/>
                <wp:effectExtent l="0" t="50800" r="0" b="7620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5984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6C011986" id="Straight Arrow Connector 14" o:spid="_x0000_s1026" type="#_x0000_t32" style="position:absolute;margin-left:224.8pt;margin-top:144.5pt;width:99.2pt;height:0;flip: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2bTxzwEAAAgEAAAOAAAAZHJzL2Uyb0RvYy54bWysU8mO1DAQvSPxD5bvdNItQEPU6Tn0MFwQ&#10;jNjuHqecWPImu+gkf0/Z6U6zSQjExfJS71W9V+X97WQNO0FM2ruWbzc1Z+Ck77TrW/750/2zG84S&#10;CtcJ4x20fIbEbw9Pn+zH0MDOD950EBmRuNSMoeUDYmiqKskBrEgbH8DRo/LRCqRj7KsuipHYral2&#10;df2yGn3sQvQSUqLbu+WRHwq/UiDxvVIJkJmWU21Y1ljWx7xWh71o+ijCoOW5DPEPVVihHSVdqe4E&#10;CvY16l+orJbRJ69wI72tvFJaQtFAarb1T2o+DiJA0ULmpLDalP4frXx3OrqHSDaMITUpPMSsYlLR&#10;MmV0+EI9LbqoUjYV2+bVNpiQSbrc7l68unlO7srLW7VQZKoQE74Bb1netDxhFLof8Oido+b4uNCL&#10;09uEVAQBL4AMNi6vyRvd3WtjyiFPBhxNZCdBPcVpm3tIuB+iUGjz2nUM50BDh1EL1xs4R2bW6iq3&#10;7HA2sGT8AIrpLssqwsskXvMJKcHhJadxFJ1hiqpbgfWfgef4DIUypX8DXhEls3e4gq12Pv4u+9Um&#10;tcRfHFh0ZwsefTeXQSjW0LgVV89fI8/z9+cCv37gwzcAAAD//wMAUEsDBBQABgAIAAAAIQAjaCFu&#10;4gAAABABAAAPAAAAZHJzL2Rvd25yZXYueG1sTE9LS8NAEL4L/odlBG92Yw0xTbMpamkPQg+NBjxu&#10;s5tsMDsbsps2/ntHEPQyzOOb75FvZtuzsx5951DA/SICprF2qsNWwPvb7i4F5oNEJXuHWsCX9rAp&#10;rq9ymSl3waM+l6FlRII+kwJMCEPGua+NttIv3KCRbo0brQw0ji1Xo7wQue35MooSbmWHpGDkoF+M&#10;rj/LyZLI66F8bD52Dzht033VVM97Ux2FuL2Zt2sqT2tgQc/h7wN+MpB/KMjYyU2oPOsFxPEqIaiA&#10;ZbqiZIRI4pSa0++GFzn/H6T4BgAA//8DAFBLAQItABQABgAIAAAAIQC2gziS/gAAAOEBAAATAAAA&#10;AAAAAAAAAAAAAAAAAABbQ29udGVudF9UeXBlc10ueG1sUEsBAi0AFAAGAAgAAAAhADj9If/WAAAA&#10;lAEAAAsAAAAAAAAAAAAAAAAALwEAAF9yZWxzLy5yZWxzUEsBAi0AFAAGAAgAAAAhAOzZtPHPAQAA&#10;CAQAAA4AAAAAAAAAAAAAAAAALgIAAGRycy9lMm9Eb2MueG1sUEsBAi0AFAAGAAgAAAAhACNoIW7i&#10;AAAAEAEAAA8AAAAAAAAAAAAAAAAAKQQAAGRycy9kb3ducmV2LnhtbFBLBQYAAAAABAAEAPMAAAA4&#10;BQAAAAA=&#10;" strokecolor="black [3213]" strokeweight=".5pt">
                <v:stroke endarrow="block" joinstyle="miter"/>
              </v:shape>
            </w:pict>
          </mc:Fallback>
        </mc:AlternateContent>
      </w:r>
      <w:r w:rsidR="00A2055A" w:rsidRPr="00E96833"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2296DFD8" wp14:editId="28C53601">
                <wp:simplePos x="0" y="0"/>
                <wp:positionH relativeFrom="column">
                  <wp:posOffset>2856865</wp:posOffset>
                </wp:positionH>
                <wp:positionV relativeFrom="paragraph">
                  <wp:posOffset>389890</wp:posOffset>
                </wp:positionV>
                <wp:extent cx="1259840" cy="0"/>
                <wp:effectExtent l="0" t="50800" r="0" b="76200"/>
                <wp:wrapNone/>
                <wp:docPr id="17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5984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77C649E0" id="Straight Arrow Connector 14" o:spid="_x0000_s1026" type="#_x0000_t32" style="position:absolute;margin-left:224.95pt;margin-top:30.7pt;width:99.2pt;height:0;flip:y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2bTxzwEAAAgEAAAOAAAAZHJzL2Uyb0RvYy54bWysU8mO1DAQvSPxD5bvdNItQEPU6Tn0MFwQ&#10;jNjuHqecWPImu+gkf0/Z6U6zSQjExfJS71W9V+X97WQNO0FM2ruWbzc1Z+Ck77TrW/750/2zG84S&#10;CtcJ4x20fIbEbw9Pn+zH0MDOD950EBmRuNSMoeUDYmiqKskBrEgbH8DRo/LRCqRj7KsuipHYral2&#10;df2yGn3sQvQSUqLbu+WRHwq/UiDxvVIJkJmWU21Y1ljWx7xWh71o+ijCoOW5DPEPVVihHSVdqe4E&#10;CvY16l+orJbRJ69wI72tvFJaQtFAarb1T2o+DiJA0ULmpLDalP4frXx3OrqHSDaMITUpPMSsYlLR&#10;MmV0+EI9LbqoUjYV2+bVNpiQSbrc7l68unlO7srLW7VQZKoQE74Bb1netDxhFLof8Oido+b4uNCL&#10;09uEVAQBL4AMNi6vyRvd3WtjyiFPBhxNZCdBPcVpm3tIuB+iUGjz2nUM50BDh1EL1xs4R2bW6iq3&#10;7HA2sGT8AIrpLssqwsskXvMJKcHhJadxFJ1hiqpbgfWfgef4DIUypX8DXhEls3e4gq12Pv4u+9Um&#10;tcRfHFh0ZwsefTeXQSjW0LgVV89fI8/z9+cCv37gwzcAAAD//wMAUEsDBBQABgAIAAAAIQACUgZu&#10;4wAAAA4BAAAPAAAAZHJzL2Rvd25yZXYueG1sTE89T8MwEN2R+A/WIbFRpzQKaRqnAqp2QGJoIBKj&#10;GztxRHyOYqcN/55DDLCcdPfevY98O9uenfXoO4cClosImMbaqQ5bAe9v+7sUmA8SlewdagFf2sO2&#10;uL7KZabcBY/6XIaWkQj6TAowIQwZ57422kq/cINGwho3WhloHVuuRnkhcdvz+yhKuJUdkoORg342&#10;uv4sJ0smL6/lQ/OxX+G0Sw9VUz0dTHUU4vZm3m1oPG6ABT2Hvw/46UD5oaBgJzeh8qwXEMfrNVEF&#10;JMsYGBGSOF0BO/0eeJHz/zWKbwAAAP//AwBQSwECLQAUAAYACAAAACEAtoM4kv4AAADhAQAAEwAA&#10;AAAAAAAAAAAAAAAAAAAAW0NvbnRlbnRfVHlwZXNdLnhtbFBLAQItABQABgAIAAAAIQA4/SH/1gAA&#10;AJQBAAALAAAAAAAAAAAAAAAAAC8BAABfcmVscy8ucmVsc1BLAQItABQABgAIAAAAIQDs2bTxzwEA&#10;AAgEAAAOAAAAAAAAAAAAAAAAAC4CAABkcnMvZTJvRG9jLnhtbFBLAQItABQABgAIAAAAIQACUgZu&#10;4wAAAA4BAAAPAAAAAAAAAAAAAAAAACkEAABkcnMvZG93bnJldi54bWxQSwUGAAAAAAQABADzAAAA&#10;OQUAAAAA&#10;" strokecolor="black [3213]" strokeweight=".5pt">
                <v:stroke endarrow="block" joinstyle="miter"/>
              </v:shape>
            </w:pict>
          </mc:Fallback>
        </mc:AlternateContent>
      </w:r>
    </w:p>
    <w:p w14:paraId="49BCDAEA" w14:textId="5BF6E8A9" w:rsidR="00A25EB0" w:rsidRPr="00E96833" w:rsidRDefault="00A25EB0" w:rsidP="00693447">
      <w:pPr>
        <w:spacing w:after="0" w:line="240" w:lineRule="auto"/>
      </w:pPr>
    </w:p>
    <w:p w14:paraId="6D2712F4" w14:textId="5D53F0E8" w:rsidR="00A25EB0" w:rsidRPr="00E96833" w:rsidRDefault="00A25EB0" w:rsidP="00693447">
      <w:pPr>
        <w:spacing w:after="0" w:line="240" w:lineRule="auto"/>
      </w:pPr>
    </w:p>
    <w:p w14:paraId="0F0F1394" w14:textId="10CB92B3" w:rsidR="00A25EB0" w:rsidRPr="00E96833" w:rsidRDefault="00A25EB0" w:rsidP="00693447">
      <w:pPr>
        <w:spacing w:after="0" w:line="240" w:lineRule="auto"/>
      </w:pPr>
    </w:p>
    <w:p w14:paraId="506ECED6" w14:textId="4A07E0C9" w:rsidR="00A25EB0" w:rsidRPr="00E96833" w:rsidRDefault="00A25EB0" w:rsidP="00693447">
      <w:pPr>
        <w:spacing w:after="0" w:line="240" w:lineRule="auto"/>
      </w:pPr>
    </w:p>
    <w:p w14:paraId="4601B8D1" w14:textId="4D38D663" w:rsidR="00A25EB0" w:rsidRPr="00E96833" w:rsidRDefault="00590524" w:rsidP="00693447">
      <w:pPr>
        <w:spacing w:after="0" w:line="240" w:lineRule="auto"/>
      </w:pPr>
      <w:r w:rsidRPr="00E96833"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526EA655" wp14:editId="30B581CE">
                <wp:simplePos x="0" y="0"/>
                <wp:positionH relativeFrom="column">
                  <wp:posOffset>-63123</wp:posOffset>
                </wp:positionH>
                <wp:positionV relativeFrom="paragraph">
                  <wp:posOffset>61250</wp:posOffset>
                </wp:positionV>
                <wp:extent cx="1430451" cy="262890"/>
                <wp:effectExtent l="0" t="635" r="17145" b="17145"/>
                <wp:wrapNone/>
                <wp:docPr id="18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430451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E054F20" w14:textId="59E1ACDF" w:rsidR="0062629B" w:rsidRPr="00A72D41" w:rsidRDefault="00A2055A" w:rsidP="00A72D4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Inclu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6EA655" id="Flowchart: Alternate Process 32" o:spid="_x0000_s1031" type="#_x0000_t176" style="position:absolute;margin-left:-4.95pt;margin-top:4.8pt;width:112.65pt;height:20.7pt;rotation:-90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RhX7tAIAAPsFAAAOAAAAZHJzL2Uyb0RvYy54bWysVMFu2zAMvQ/YPwi6r44zJ2uDOkWQosOA&#10;bg3WDj0rslQbkCVNYhJnXz9Kip2sazdgmA+GSIqP5BPJy6uuVWQrnG+MLml+NqJEaG6qRj+V9NvD&#10;zbtzSjwwXTFltCjpXnh6NX/75nJnZ2JsaqMq4QiCaD/b2ZLWAHaWZZ7XomX+zFih0SiNaxmg6J6y&#10;yrEdorcqG49G02xnXGWd4cJ71F4nI51HfCkFhzspvQCiSoq5Qfy7+F+Hfza/ZLMnx2zd8EMa7B+y&#10;aFmjMegAdc2AkY1rfoNqG+6MNxLOuGkzI2XDRawBq8lHz6q5r5kVsRYkx9uBJv//YPmX7b1dOaRh&#10;Z/3M4zFU0UnXEmeQrXyKLOMXi8N0SRe52w/ciQ4IR2VevB8Vk5wSjrbxdHx+EcnNElgAtc7DR2Fa&#10;Eg4llcrsljVzsFAgnGYgVukZYyi2vfWAWaF/7xcwvFFNddMoFYXQJGKpHNkyfF7GudAwie5q0342&#10;VdJPY/7xoVGN7ZDURa/GELHdAlIM+EsQpf8WF7o8tFGAOWaHUvDMjqzGE+yVCHhKfxWSNBUSN44J&#10;Dxmc1lIkU80qkdSTV3OOgAFZIjkDdv4n7JTz4X5wFXFeBuf05q8klpwHjxjZaBic20Yb91J0BT1b&#10;Mt3vSUrUBJagW3fITUkngdegWZtqv3KpI3GKveU3DTbRLfOwYg4HFpW4hOAOf6GvSmoOJ0pq4368&#10;pA/3cY7QSskOF0BJ/fcNc4IS9UnjhF3kRRE2RhSKyYcxCu7Usj616E27NNiEOACYXTyG+6D6o3Sm&#10;fcRdtQhR0cQ0x9gl5eB6YQlpMeG242KxiNdwS1gGt/re8gAeeA7z8NA9MmcPkwQ4g19MvyzY7Nns&#10;pLvBU5vFBoxs4mAdeT28AG6Y2MWHbRhW2Kkcbx139vwnAAAA//8DAFBLAwQUAAYACAAAACEAWviv&#10;zt0AAAAKAQAADwAAAGRycy9kb3ducmV2LnhtbEyPQU7DMBBF90jcwRokdq1TN1QhxKkQUg5Ay6Ld&#10;ufGQRNjjYLtJuD3uCnYzmqc/71f7xRo2oQ+DIwmbdQYMqXV6oE7Cx7FZFcBCVKSVcYQSfjDAvr6/&#10;q1Sp3UzvOB1ix1IIhVJJ6GMcS85D26NVYe1GpHT7dN6qmFbfce3VnMKt4SLLdtyqgdKHXo341mP7&#10;dbhaCfPRb3cnf27HbyrCZGzT5KdGyseH5fUFWMQl/sFw00/qUCeni7uSDsxIKMQmkRJWhciB3QCx&#10;fQJ2SUMunoHXFf9fof4FAAD//wMAUEsBAi0AFAAGAAgAAAAhALaDOJL+AAAA4QEAABMAAAAAAAAA&#10;AAAAAAAAAAAAAFtDb250ZW50X1R5cGVzXS54bWxQSwECLQAUAAYACAAAACEAOP0h/9YAAACUAQAA&#10;CwAAAAAAAAAAAAAAAAAvAQAAX3JlbHMvLnJlbHNQSwECLQAUAAYACAAAACEAPUYV+7QCAAD7BQAA&#10;DgAAAAAAAAAAAAAAAAAuAgAAZHJzL2Uyb0RvYy54bWxQSwECLQAUAAYACAAAACEAWvivzt0AAAAK&#10;AQAADwAAAAAAAAAAAAAAAAAOBQAAZHJzL2Rvd25yZXYueG1sUEsFBgAAAAAEAAQA8wAAABgGAAAA&#10;AA==&#10;" fillcolor="#9cc2e5 [1944]" strokecolor="black [3213]" strokeweight="1pt">
                <v:textbox>
                  <w:txbxContent>
                    <w:p w14:paraId="6E054F20" w14:textId="59E1ACDF" w:rsidR="0062629B" w:rsidRPr="00A72D41" w:rsidRDefault="00A2055A" w:rsidP="00A72D4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fr-FR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Inclusion</w:t>
                      </w:r>
                    </w:p>
                  </w:txbxContent>
                </v:textbox>
              </v:shape>
            </w:pict>
          </mc:Fallback>
        </mc:AlternateContent>
      </w:r>
    </w:p>
    <w:p w14:paraId="4B1BF1EE" w14:textId="2795E68C" w:rsidR="00A25EB0" w:rsidRPr="00E96833" w:rsidRDefault="00A25EB0" w:rsidP="00693447">
      <w:pPr>
        <w:spacing w:after="0" w:line="240" w:lineRule="auto"/>
      </w:pPr>
    </w:p>
    <w:p w14:paraId="0A1D26A8" w14:textId="00DC3473" w:rsidR="00A25EB0" w:rsidRPr="00E96833" w:rsidRDefault="00A25EB0" w:rsidP="00693447">
      <w:pPr>
        <w:spacing w:after="0" w:line="240" w:lineRule="auto"/>
      </w:pPr>
    </w:p>
    <w:p w14:paraId="1B60C3CA" w14:textId="43B87627" w:rsidR="00A25EB0" w:rsidRPr="00E96833" w:rsidRDefault="00A25EB0" w:rsidP="00693447">
      <w:pPr>
        <w:spacing w:after="0" w:line="240" w:lineRule="auto"/>
      </w:pPr>
    </w:p>
    <w:p w14:paraId="6A43DE2B" w14:textId="3F86D2BF" w:rsidR="00A25EB0" w:rsidRPr="00E96833" w:rsidRDefault="00A25EB0" w:rsidP="00693447">
      <w:pPr>
        <w:spacing w:after="0" w:line="240" w:lineRule="auto"/>
      </w:pPr>
    </w:p>
    <w:p w14:paraId="48AF03E4" w14:textId="41E50B27" w:rsidR="00A25EB0" w:rsidRPr="00E96833" w:rsidRDefault="00A25EB0" w:rsidP="00693447">
      <w:pPr>
        <w:spacing w:after="0" w:line="240" w:lineRule="auto"/>
      </w:pPr>
    </w:p>
    <w:p w14:paraId="7D352DB9" w14:textId="6243E838" w:rsidR="00A25EB0" w:rsidRPr="00E96833" w:rsidRDefault="00A25EB0" w:rsidP="00693447">
      <w:pPr>
        <w:spacing w:after="0" w:line="240" w:lineRule="auto"/>
      </w:pPr>
    </w:p>
    <w:p w14:paraId="7C28019F" w14:textId="249B823A" w:rsidR="00A25EB0" w:rsidRPr="00E96833" w:rsidRDefault="00590524" w:rsidP="00693447">
      <w:pPr>
        <w:spacing w:after="0" w:line="240" w:lineRule="auto"/>
      </w:pPr>
      <w:r w:rsidRPr="00E96833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3E419394">
                <wp:simplePos x="0" y="0"/>
                <wp:positionH relativeFrom="column">
                  <wp:posOffset>1912231</wp:posOffset>
                </wp:positionH>
                <wp:positionV relativeFrom="paragraph">
                  <wp:posOffset>107913</wp:posOffset>
                </wp:positionV>
                <wp:extent cx="1887220" cy="480561"/>
                <wp:effectExtent l="0" t="0" r="17780" b="1524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48056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7E1D81" w14:textId="44AD7638" w:rsidR="00185663" w:rsidRPr="00E96833" w:rsidRDefault="00590524" w:rsidP="00185663">
                            <w:pPr>
                              <w:spacing w:after="0" w:line="240" w:lineRule="auto"/>
                              <w:ind w:left="142" w:right="-23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Completed 1-month follow-up</w:t>
                            </w:r>
                          </w:p>
                          <w:p w14:paraId="2EF568A1" w14:textId="6FBA0961" w:rsidR="00560609" w:rsidRPr="00185663" w:rsidRDefault="00185663" w:rsidP="00185663">
                            <w:pPr>
                              <w:spacing w:after="0" w:line="240" w:lineRule="auto"/>
                              <w:ind w:left="142" w:right="-23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E968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</w:t>
                            </w:r>
                            <w:r w:rsidR="004C2912" w:rsidRPr="00E968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5905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25</w:t>
                            </w:r>
                            <w:r w:rsidRPr="00E968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2" style="position:absolute;margin-left:150.55pt;margin-top:8.5pt;width:148.6pt;height:37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PvJhQIAAHAFAAAOAAAAZHJzL2Uyb0RvYy54bWysVE1v2zAMvQ/YfxB0X20HaZsFcYqgRYcB&#10;RVusHXpWZKkWIIuapMTOfv0o+SNZV+wwzAdZEslH8onk6qprNNkL5xWYkhZnOSXCcKiUeS3p9+fb&#10;TwtKfGCmYhqMKOlBeHq1/vhh1dqlmEENuhKOIIjxy9aWtA7BLrPM81o0zJ+BFQaFElzDAh7da1Y5&#10;1iJ6o7NZnl9kLbjKOuDCe7y96YV0nfClFDw8SOlFILqkGFtIq0vrNq7ZesWWr47ZWvEhDPYPUTRM&#10;GXQ6Qd2wwMjOqT+gGsUdeJDhjEOTgZSKi5QDZlPkb7J5qpkVKRckx9uJJv//YPn9/sk+OqShtX7p&#10;cRuz6KRr4h/jI10i6zCRJbpAOF4Wi8XlbIaccpTNF/n5RRHZzI7W1vnwRUBD4qakDh8jccT2dz70&#10;qqNKdGbgVmmdHkSbeOFBqyrepUOsCHGtHdkzfMvQjd5OtNB3tMyOqaRdOGgRIbT5JiRRFQY/S4Gk&#10;KjtiMs6FCUUvqlklelfnOX5DapNFSjQBRmSJQU7YA8Dv8Y7YfdqDfjQVqUgn4/xvgfXGk0XyDCZM&#10;xo0y4N4D0JjV4LnXH0nqqYkshW7bITclvYia8WYL1eHREQd903jLbxU+5B3z4ZE57BJ8e+z88ICL&#10;1NCWFIYdJTW4n+/dR30sXpRS0mLXldT/2DEnKNFfDZb152I+j22aDvPzy1hf7lSyPZWYXXMNWAwF&#10;zhjL0zbqBz1upYPmBQfEJnpFETMcfZeUBzcerkM/DXDEcLHZJDVsTcvCnXmyPIJHnmOhPncvzNmh&#10;mgP2wT2MHcqWb4q6142WBja7AFKlij/yOrwAtnUqpWEExblxek5ax0G5/gUAAP//AwBQSwMEFAAG&#10;AAgAAAAhAOnulrfhAAAACQEAAA8AAABkcnMvZG93bnJldi54bWxMj0FLw0AQhe+C/2EZwUuxm7Ro&#10;25hNEUXpoQhWPXibJGM2Njsbsts2/nvHkx6H9/Hme/l6dJ060hBazwbSaQKKuPJ1y42Bt9fHqyWo&#10;EJFr7DyTgW8KsC7Oz3LMan/iFzruYqOkhEOGBmyMfaZ1qCw5DFPfE0v26QeHUc6h0fWAJyl3nZ4l&#10;yY122LJ8sNjTvaVqvzs4Ax+bMTZf6VPc7nHyPtnYsnp+KI25vBjvbkFFGuMfDL/6og6FOJX+wHVQ&#10;nYF5kqaCSrCQTQJcr5ZzUKWB1WwBusj1/wXFDwAAAP//AwBQSwECLQAUAAYACAAAACEAtoM4kv4A&#10;AADhAQAAEwAAAAAAAAAAAAAAAAAAAAAAW0NvbnRlbnRfVHlwZXNdLnhtbFBLAQItABQABgAIAAAA&#10;IQA4/SH/1gAAAJQBAAALAAAAAAAAAAAAAAAAAC8BAABfcmVscy8ucmVsc1BLAQItABQABgAIAAAA&#10;IQAOTPvJhQIAAHAFAAAOAAAAAAAAAAAAAAAAAC4CAABkcnMvZTJvRG9jLnhtbFBLAQItABQABgAI&#10;AAAAIQDp7pa34QAAAAkBAAAPAAAAAAAAAAAAAAAAAN8EAABkcnMvZG93bnJldi54bWxQSwUGAAAA&#10;AAQABADzAAAA7QUAAAAA&#10;" filled="f" strokecolor="black [3213]" strokeweight="1pt">
                <v:textbox>
                  <w:txbxContent>
                    <w:p w14:paraId="707E1D81" w14:textId="44AD7638" w:rsidR="00185663" w:rsidRPr="00E96833" w:rsidRDefault="00590524" w:rsidP="00185663">
                      <w:pPr>
                        <w:spacing w:after="0" w:line="240" w:lineRule="auto"/>
                        <w:ind w:left="142" w:right="-23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Completed 1-month follow-up</w:t>
                      </w:r>
                    </w:p>
                    <w:p w14:paraId="2EF568A1" w14:textId="6FBA0961" w:rsidR="00560609" w:rsidRPr="00185663" w:rsidRDefault="00185663" w:rsidP="00185663">
                      <w:pPr>
                        <w:spacing w:after="0" w:line="240" w:lineRule="auto"/>
                        <w:ind w:left="142" w:right="-23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E968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</w:t>
                      </w:r>
                      <w:r w:rsidR="004C2912" w:rsidRPr="00E968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="005905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25</w:t>
                      </w:r>
                      <w:r w:rsidRPr="00E968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5D334DD" w14:textId="347737FF" w:rsidR="00A25EB0" w:rsidRPr="00E96833" w:rsidRDefault="00A25EB0" w:rsidP="00693447">
      <w:pPr>
        <w:spacing w:after="0" w:line="240" w:lineRule="auto"/>
      </w:pPr>
    </w:p>
    <w:p w14:paraId="329FBEC1" w14:textId="5CABF1B3" w:rsidR="00A25EB0" w:rsidRPr="00E96833" w:rsidRDefault="00590524" w:rsidP="00693447">
      <w:pPr>
        <w:spacing w:after="0" w:line="240" w:lineRule="auto"/>
      </w:pPr>
      <w:r w:rsidRPr="00E96833"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75943EB3" wp14:editId="647A55A4">
                <wp:simplePos x="0" y="0"/>
                <wp:positionH relativeFrom="column">
                  <wp:posOffset>-245410</wp:posOffset>
                </wp:positionH>
                <wp:positionV relativeFrom="paragraph">
                  <wp:posOffset>176487</wp:posOffset>
                </wp:positionV>
                <wp:extent cx="1787986" cy="262890"/>
                <wp:effectExtent l="318" t="0" r="16192" b="16193"/>
                <wp:wrapNone/>
                <wp:docPr id="178421579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787986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99B423" w14:textId="3ACE0641" w:rsidR="00590524" w:rsidRPr="00A72D41" w:rsidRDefault="00590524" w:rsidP="0059052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Follow 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943EB3" id="_x0000_s1033" type="#_x0000_t176" style="position:absolute;margin-left:-19.3pt;margin-top:13.9pt;width:140.8pt;height:20.7pt;rotation:-90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LD8swIAAPsFAAAOAAAAZHJzL2Uyb0RvYy54bWysVMFu2zAMvQ/YPwi6r46DNEmDOkWQosOA&#10;rg3aDj0rslQbkCVNYhJnXz9Kip2sazdgmA+GSIqP5BPJy6u2UWQrnK+NLmh+NqBEaG7KWr8U9NvT&#10;zacpJR6YLpkyWhR0Lzy9mn/8cLmzMzE0lVGlcARBtJ/tbEErADvLMs8r0TB/ZqzQaJTGNQxQdC9Z&#10;6dgO0RuVDQeDcbYzrrTOcOE9aq+Tkc4jvpSCw72UXgBRBcXcIP5d/K/DP5tfstmLY7aq+SEN9g9Z&#10;NKzWGLSHumbAyMbVv0E1NXfGGwln3DSZkbLmItaA1eSDV9U8VsyKWAuS421Pk/9/sPxu+2hXDmnY&#10;WT/zeAxVtNI1xBlkKx8jy/jF4jBd0kbu9j13ogXCUZlPppOL6ZgSjrbheDi9iORmCSyAWufhszAN&#10;CYeCSmV2y4o5WCgQTjMQq/SMMRTb3nrArNC/8wsY3qi6vKmVikJoErFUjmwZPi/jXGg4j+5q03w1&#10;ZdKPY/7xoVGN7ZDUo06NIWK7BaQY8JcgSv8tLrR5aKMAc8wOpeCZHVmNJ9grEfCUfhCS1CUSN4wJ&#10;9xmc1jJKpoqVIqnP3805AgZkieT02PmfsFPOh/vBVcR56Z3Tm7+TWHLuPWJko6F3bmpt3FvRFXRs&#10;yXS/IylRE1iCdt0iNwWdBF6DZm3K/cqljsQp9pbf1NhEt8zDijkcWFTiEoJ7/IW+Kqg5nCipjPvx&#10;lj7cxzlCKyU7XAAF9d83zAlK1BeNE3aRj0ZhY0RhdD4ZouBOLetTi940S4NNmMfs4jHcB9UdpTPN&#10;M+6qRYiKJqY5xi4oB9cJS0iLCbcdF4tFvIZbwjK41Y+WB/DAc5iHp/aZOXuYJMAZvDPdsmCzV7OT&#10;7gZPbRYbMLKOg3Xk9fACuGFiFx+2YVhhp3K8ddzZ858AAAD//wMAUEsDBBQABgAIAAAAIQD3p9s7&#10;3QAAAAoBAAAPAAAAZHJzL2Rvd25yZXYueG1sTI9BboMwEEX3lXoHayJ1l5hAGwHFRFUlDtCki2Tn&#10;4Cmg2GNqO0BvX2fV7mY0T3/er/aL0WxC5wdLArabBBhSa9VAnYDPY7POgfkgSUltCQX8oId9/fhQ&#10;yVLZmT5wOoSOxRDypRTQhzCWnPu2RyP9xo5I8fZlnZEhrq7jysk5hhvN0yTZcSMHih96OeJ7j+31&#10;cDMC5qPLdid3bsdvyv2kTdM8nxohnlbL2yuwgEv4g+GuH9Whjk4XeyPlmRaQb18iKWBdpBmwO5Cm&#10;BbBLHPIiA15X/H+F+hcAAP//AwBQSwECLQAUAAYACAAAACEAtoM4kv4AAADhAQAAEwAAAAAAAAAA&#10;AAAAAAAAAAAAW0NvbnRlbnRfVHlwZXNdLnhtbFBLAQItABQABgAIAAAAIQA4/SH/1gAAAJQBAAAL&#10;AAAAAAAAAAAAAAAAAC8BAABfcmVscy8ucmVsc1BLAQItABQABgAIAAAAIQALGLD8swIAAPsFAAAO&#10;AAAAAAAAAAAAAAAAAC4CAABkcnMvZTJvRG9jLnhtbFBLAQItABQABgAIAAAAIQD3p9s73QAAAAoB&#10;AAAPAAAAAAAAAAAAAAAAAA0FAABkcnMvZG93bnJldi54bWxQSwUGAAAAAAQABADzAAAAFwYAAAAA&#10;" fillcolor="#9cc2e5 [1944]" strokecolor="black [3213]" strokeweight="1pt">
                <v:textbox>
                  <w:txbxContent>
                    <w:p w14:paraId="1E99B423" w14:textId="3ACE0641" w:rsidR="00590524" w:rsidRPr="00A72D41" w:rsidRDefault="00590524" w:rsidP="0059052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fr-FR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Follow up</w:t>
                      </w:r>
                    </w:p>
                  </w:txbxContent>
                </v:textbox>
              </v:shape>
            </w:pict>
          </mc:Fallback>
        </mc:AlternateContent>
      </w:r>
    </w:p>
    <w:p w14:paraId="3565BBFE" w14:textId="53131A75" w:rsidR="00A25EB0" w:rsidRPr="00E96833" w:rsidRDefault="00590524" w:rsidP="00693447">
      <w:pPr>
        <w:spacing w:after="0" w:line="240" w:lineRule="auto"/>
      </w:pPr>
      <w:r w:rsidRPr="00E96833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203335C5">
                <wp:simplePos x="0" y="0"/>
                <wp:positionH relativeFrom="column">
                  <wp:posOffset>2817495</wp:posOffset>
                </wp:positionH>
                <wp:positionV relativeFrom="paragraph">
                  <wp:posOffset>76200</wp:posOffset>
                </wp:positionV>
                <wp:extent cx="0" cy="527281"/>
                <wp:effectExtent l="63500" t="0" r="38100" b="3175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52728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26CA6EE7" id="Straight Arrow Connector 35" o:spid="_x0000_s1026" type="#_x0000_t32" style="position:absolute;margin-left:221.85pt;margin-top:6pt;width:0;height:41.5pt;flip:x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zT7zgEAAAcEAAAOAAAAZHJzL2Uyb0RvYy54bWysU9uO0zAQfUfiHyy/06SVgFXUdB+6LDwg&#10;WMHyAV5nnFjyTeOhSf4e22lTbkIC8TLyZc6ZOcfj/e1kDTsBRu1dy7ebmjNw0nfa9S3/8nj/4oaz&#10;SMJ1wngHLZ8h8tvD82f7MTSw84M3HSBLJC42Y2j5QBSaqopyACvixgdw6VJ5tILSFvuqQzEmdmuq&#10;XV2/qkaPXUAvIcZ0erdc8kPhVwokfVQqAjHT8tQblYglPuVYHfai6VGEQctzG+IfurBCu1R0pboT&#10;JNhX1L9QWS3RR69oI72tvFJaQtGQ1Gzrn9R8HkSAoiWZE8NqU/x/tPLD6egeMNkwhtjE8IBZxaTQ&#10;MmV0eJfetOhKnbKp2DavtsFETC6HMp2+3L3e3Wyzo9XCkJkCRnoL3rK8aHkkFLof6OidS2/jcWEX&#10;p/eRFuAFkMHG5Ri90d29NqZs8mDA0SA7ifSkNF0K/pBFQps3rmM0hzRzhFq43sC5tcxaXdWWFc0G&#10;loqfQDHdJVVLZ2UQr/WElODoUtO4lJ1hKnW3Auti2B+B5/wMhTKkfwNeEaWyd7SCrXYef1f9apNa&#10;8i8OLLqzBU++m8scFGvStJVnPP+MPM7f7wv8+n8P3wAAAP//AwBQSwMEFAAGAAgAAAAhALWwdRHi&#10;AAAADgEAAA8AAABkcnMvZG93bnJldi54bWxMT01PwzAMvSPxHyIjcWMp+2CjazoB03ZA4rBCJY5Z&#10;6zYVjVM16Vb+PUYcxsWS/Z7fR7IZbStO2PvGkYL7SQQCqXBlQ7WCj/fd3QqED5pK3TpCBd/oYZNe&#10;XyU6Lt2ZDnjKQi1YhHysFZgQulhKXxi02k9ch8RY5XqrA699Lcten1nctnIaRQ/S6obYwegOXwwW&#10;X9lg2eT1LVtWn7sZDdvVPq/y573JD0rd3ozbNY+nNYiAY7h8wG8Hzg8pBzu6gUovWgXz+WzJVAam&#10;XIwJf4ejgsdFBDJN5P8a6Q8AAAD//wMAUEsBAi0AFAAGAAgAAAAhALaDOJL+AAAA4QEAABMAAAAA&#10;AAAAAAAAAAAAAAAAAFtDb250ZW50X1R5cGVzXS54bWxQSwECLQAUAAYACAAAACEAOP0h/9YAAACU&#10;AQAACwAAAAAAAAAAAAAAAAAvAQAAX3JlbHMvLnJlbHNQSwECLQAUAAYACAAAACEAl7c0+84BAAAH&#10;BAAADgAAAAAAAAAAAAAAAAAuAgAAZHJzL2Uyb0RvYy54bWxQSwECLQAUAAYACAAAACEAtbB1EeIA&#10;AAAOAQAADwAAAAAAAAAAAAAAAAAoBAAAZHJzL2Rvd25yZXYueG1sUEsFBgAAAAAEAAQA8wAAADcF&#10;AAAAAA==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661B7719" w:rsidR="00A25EB0" w:rsidRPr="00E96833" w:rsidRDefault="00A25EB0" w:rsidP="00693447">
      <w:pPr>
        <w:spacing w:after="0" w:line="240" w:lineRule="auto"/>
      </w:pPr>
    </w:p>
    <w:p w14:paraId="18CAB8BE" w14:textId="1CDDFEEC" w:rsidR="00A25EB0" w:rsidRPr="00E96833" w:rsidRDefault="00A25EB0" w:rsidP="00693447">
      <w:pPr>
        <w:spacing w:after="0" w:line="240" w:lineRule="auto"/>
      </w:pPr>
    </w:p>
    <w:p w14:paraId="341E1C2D" w14:textId="16F4B449" w:rsidR="00A25EB0" w:rsidRPr="00E96833" w:rsidRDefault="00590524" w:rsidP="00693447">
      <w:pPr>
        <w:spacing w:after="0" w:line="240" w:lineRule="auto"/>
      </w:pPr>
      <w:r w:rsidRPr="00E96833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67A28A60">
                <wp:simplePos x="0" y="0"/>
                <wp:positionH relativeFrom="column">
                  <wp:posOffset>1872573</wp:posOffset>
                </wp:positionH>
                <wp:positionV relativeFrom="paragraph">
                  <wp:posOffset>130810</wp:posOffset>
                </wp:positionV>
                <wp:extent cx="1887220" cy="526415"/>
                <wp:effectExtent l="0" t="0" r="17780" b="698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74D0D7" w14:textId="2C2073AF" w:rsidR="00590524" w:rsidRPr="00E96833" w:rsidRDefault="00590524" w:rsidP="00590524">
                            <w:pPr>
                              <w:spacing w:after="0" w:line="240" w:lineRule="auto"/>
                              <w:ind w:left="142" w:right="-23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Completed 3-month follow-up</w:t>
                            </w:r>
                          </w:p>
                          <w:p w14:paraId="6746E765" w14:textId="317A514B" w:rsidR="00560609" w:rsidRPr="00590524" w:rsidRDefault="00590524" w:rsidP="00590524">
                            <w:pPr>
                              <w:spacing w:after="0" w:line="240" w:lineRule="auto"/>
                              <w:ind w:left="142" w:right="-23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E968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25</w:t>
                            </w:r>
                            <w:r w:rsidRPr="00E968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4" style="position:absolute;margin-left:147.45pt;margin-top:10.3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w3/9GOEAAAAKAQAADwAAAGRycy9kb3ducmV2LnhtbEyPwU7DMAyG70i8Q2QkLhNL&#10;WthES9MJgUA7ICS2ceDmNqYta5Kqybby9pgT3Gz50+/vL1aT7cWRxtB5pyGZKxDkam8612jYbZ+u&#10;bkGEiM5g7x1p+KYAq/L8rMDc+JN7o+MmNoJDXMhRQxvjkEsZ6pYshrkfyPHt048WI69jI82IJw63&#10;vUyVWkqLneMPLQ700FK93xysho/1FJuv5Dm+7HH2Plu3Vf36WGl9eTHd34GINMU/GH71WR1Kdqr8&#10;wZkgeg1pdpMxyoNagmBgkaUJiIpJdb0AWRbyf4XyBwAA//8DAFBLAQItABQABgAIAAAAIQC2gziS&#10;/gAAAOEBAAATAAAAAAAAAAAAAAAAAAAAAABbQ29udGVudF9UeXBlc10ueG1sUEsBAi0AFAAGAAgA&#10;AAAhADj9If/WAAAAlAEAAAsAAAAAAAAAAAAAAAAALwEAAF9yZWxzLy5yZWxzUEsBAi0AFAAGAAgA&#10;AAAhAMReLNiHAgAAcAUAAA4AAAAAAAAAAAAAAAAALgIAAGRycy9lMm9Eb2MueG1sUEsBAi0AFAAG&#10;AAgAAAAhAMN//RjhAAAACgEAAA8AAAAAAAAAAAAAAAAA4QQAAGRycy9kb3ducmV2LnhtbFBLBQYA&#10;AAAABAAEAPMAAADvBQAAAAA=&#10;" filled="f" strokecolor="black [3213]" strokeweight="1pt">
                <v:textbox>
                  <w:txbxContent>
                    <w:p w14:paraId="5574D0D7" w14:textId="2C2073AF" w:rsidR="00590524" w:rsidRPr="00E96833" w:rsidRDefault="00590524" w:rsidP="00590524">
                      <w:pPr>
                        <w:spacing w:after="0" w:line="240" w:lineRule="auto"/>
                        <w:ind w:left="142" w:right="-23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Completed 3-month follow-up</w:t>
                      </w:r>
                    </w:p>
                    <w:p w14:paraId="6746E765" w14:textId="317A514B" w:rsidR="00560609" w:rsidRPr="00590524" w:rsidRDefault="00590524" w:rsidP="00590524">
                      <w:pPr>
                        <w:spacing w:after="0" w:line="240" w:lineRule="auto"/>
                        <w:ind w:left="142" w:right="-23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E968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25</w:t>
                      </w:r>
                      <w:r w:rsidRPr="00E968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22BCB4F" w14:textId="70F5815A" w:rsidR="00A25EB0" w:rsidRPr="00E96833" w:rsidRDefault="00A25EB0" w:rsidP="00693447">
      <w:pPr>
        <w:spacing w:after="0" w:line="240" w:lineRule="auto"/>
      </w:pPr>
    </w:p>
    <w:p w14:paraId="65234AD2" w14:textId="6CB9A304" w:rsidR="00A25EB0" w:rsidRPr="00E96833" w:rsidRDefault="00A25EB0" w:rsidP="00693447">
      <w:pPr>
        <w:spacing w:after="0" w:line="240" w:lineRule="auto"/>
      </w:pPr>
    </w:p>
    <w:p w14:paraId="15FA522E" w14:textId="28AFD168" w:rsidR="00A25EB0" w:rsidRPr="00E96833" w:rsidRDefault="00590524" w:rsidP="00693447">
      <w:pPr>
        <w:spacing w:after="0" w:line="240" w:lineRule="auto"/>
      </w:pPr>
      <w:r w:rsidRPr="00E96833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57C2D322">
                <wp:simplePos x="0" y="0"/>
                <wp:positionH relativeFrom="column">
                  <wp:posOffset>2816225</wp:posOffset>
                </wp:positionH>
                <wp:positionV relativeFrom="paragraph">
                  <wp:posOffset>147320</wp:posOffset>
                </wp:positionV>
                <wp:extent cx="0" cy="520088"/>
                <wp:effectExtent l="50800" t="0" r="38100" b="3873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52008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0AD55D2A" id="Straight Arrow Connector 19" o:spid="_x0000_s1026" type="#_x0000_t32" style="position:absolute;margin-left:221.75pt;margin-top:11.6pt;width:0;height:40.95pt;flip:x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KC0YzgEAAAcEAAAOAAAAZHJzL2Uyb0RvYy54bWysU9uK2zAQfS/0H4TeGycLLcHE2YfsbvtQ&#10;2qWXD9DKI1ugG9I0tv++I9lxeqPQsi9Clzln5pwZHW5Ha9gZYtLeNXy32XIGTvpWu67hX788vNpz&#10;llC4VhjvoOETJH57fPniMIQabnzvTQuREYlL9RAa3iOGuqqS7MGKtPEBHD0qH61AOsauaqMYiN2a&#10;6ma7fVMNPrYhegkp0e3d/MiPhV8pkPhRqQTITMOpNixrLOtTXqvjQdRdFKHXcilD/EcVVmhHSVeq&#10;O4GCfYv6NyqrZfTJK9xIbyuvlJZQNJCa3fYXNZ97EaBoIXNSWG1Kz0crP5xP7jGSDUNIdQqPMasY&#10;VbRMGR3eUU+LLqqUjcW2abUNRmRyvpR0+5r6sd9nR6uZITOFmPAteMvypuEJo9BdjyfvHPXGx5ld&#10;nN8nnIEXQAYbl9fkjW4ftDHlkAcDTiays6CW4rhbEv4UhUKbe9cynALNHEYtXGdgicys1VVt2eFk&#10;YM74CRTTLamaKyuDeM0npASHl5zGUXSGKapuBW6LYX8FLvEZCmVI/wW8Ikpm73AFW+18/FP2q01q&#10;jr84MOvOFjz5dipzUKyhaSttXH5GHucfzwV+/b/H7wAAAP//AwBQSwMEFAAGAAgAAAAhANZU+XDj&#10;AAAADwEAAA8AAABkcnMvZG93bnJldi54bWxMTz1PwzAQ3ZH4D9YhsVGnSUurNE4FVO2AxNDQSIxu&#10;7MQR8TmKnTb8ew4xwHLS3Xv3PrLtZDt20YNvHQqYzyJgGiunWmwEnN73D2tgPkhUsnOoBXxpD9v8&#10;9iaTqXJXPOpLERpGIuhTKcCE0Kec+8poK/3M9RoJq91gZaB1aLga5JXEbcfjKHrkVrZIDkb2+sXo&#10;6rMYLZm8vhWr+mOf4LhbH8q6fD6Y8ijE/d2029B42gALegp/H/DTgfJDTsHObkTlWSdgsUiWRBUQ&#10;JzEwIvwezsSMlnPgecb/98i/AQAA//8DAFBLAQItABQABgAIAAAAIQC2gziS/gAAAOEBAAATAAAA&#10;AAAAAAAAAAAAAAAAAABbQ29udGVudF9UeXBlc10ueG1sUEsBAi0AFAAGAAgAAAAhADj9If/WAAAA&#10;lAEAAAsAAAAAAAAAAAAAAAAALwEAAF9yZWxzLy5yZWxzUEsBAi0AFAAGAAgAAAAhADkoLRjOAQAA&#10;BwQAAA4AAAAAAAAAAAAAAAAALgIAAGRycy9lMm9Eb2MueG1sUEsBAi0AFAAGAAgAAAAhANZU+XDj&#10;AAAADwEAAA8AAAAAAAAAAAAAAAAAKAQAAGRycy9kb3ducmV2LnhtbFBLBQYAAAAABAAEAPMAAAA4&#10;BQAAAAA=&#10;" strokecolor="black [3213]" strokeweight=".5pt">
                <v:stroke endarrow="block" joinstyle="miter"/>
              </v:shape>
            </w:pict>
          </mc:Fallback>
        </mc:AlternateContent>
      </w:r>
    </w:p>
    <w:p w14:paraId="3F2F6ACE" w14:textId="5378D66F" w:rsidR="00A25EB0" w:rsidRPr="00E96833" w:rsidRDefault="00A25EB0" w:rsidP="00693447">
      <w:pPr>
        <w:spacing w:after="0" w:line="240" w:lineRule="auto"/>
      </w:pPr>
    </w:p>
    <w:p w14:paraId="19212E3D" w14:textId="104DB5FD" w:rsidR="00A25EB0" w:rsidRPr="00E96833" w:rsidRDefault="00A25EB0" w:rsidP="00693447">
      <w:pPr>
        <w:spacing w:after="0" w:line="240" w:lineRule="auto"/>
      </w:pPr>
    </w:p>
    <w:p w14:paraId="28F7A5FD" w14:textId="4D794A1F" w:rsidR="00A25EB0" w:rsidRPr="00E96833" w:rsidRDefault="00590524" w:rsidP="00693447">
      <w:pPr>
        <w:spacing w:after="0" w:line="240" w:lineRule="auto"/>
      </w:pPr>
      <w:r w:rsidRPr="00E96833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205598A">
                <wp:simplePos x="0" y="0"/>
                <wp:positionH relativeFrom="column">
                  <wp:posOffset>69215</wp:posOffset>
                </wp:positionH>
                <wp:positionV relativeFrom="paragraph">
                  <wp:posOffset>3810</wp:posOffset>
                </wp:positionV>
                <wp:extent cx="1188085" cy="262890"/>
                <wp:effectExtent l="5398" t="0" r="11112" b="1111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880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166BF0" w14:textId="2079F7C8" w:rsidR="00C67905" w:rsidRPr="001502CF" w:rsidRDefault="00A2055A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5" type="#_x0000_t176" style="position:absolute;margin-left:5.45pt;margin-top:.3pt;width:93.55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r2lsgIAAPsFAAAOAAAAZHJzL2Uyb0RvYy54bWysVMFu2zAMvQ/YPwi6r46DJEuCOkWQosOA&#10;rg3WDj0rslQbkCVNYhJnXz9Kip2sazdgmA+GSIqP5BPJy6u2UWQnnK+NLmh+MaBEaG7KWj8X9Nvj&#10;zYcpJR6YLpkyWhT0IDy9Wrx/d7m3czE0lVGlcARBtJ/vbUErADvPMs8r0TB/YazQaJTGNQxQdM9Z&#10;6dge0RuVDQeDSbY3rrTOcOE9aq+TkS4ivpSCw72UXgBRBcXcIP5d/G/CP1tcsvmzY7aq+TEN9g9Z&#10;NKzWGLSHumbAyNbVv0E1NXfGGwkX3DSZkbLmItaA1eSDF9U8VMyKWAuS421Pk/9/sPxu92DXDmnY&#10;Wz/3eAxVtNI1xBlkK58gy/jF4jBd0kbuDj13ogXCUZnn0+lgOqaEo204GU5nkdwsgQVQ6zx8EqYh&#10;4VBQqcx+VTEHSwXCaQZinZ4xhmK7Ww+YFfp3fgHDG1WXN7VSUQhNIlbKkR3D52WcCw3j6K62zRdT&#10;Jv0k5h8fGtXYDkk96tQYIrZbQIoBfwmi9N/iQpuHNgowp+xQCp7ZidV4goMSAU/pr0KSukTihjHh&#10;PoPzWkbJVLFSJPX4zZwjYECWSE6Pnf8JO+V8vB9cRZyX3jm9+RuJJefeI0Y2GnrnptbGvRZdQceW&#10;TPc7khI1gSVoNy1yU9BZ4DVoNqY8rF3qSJxib/lNjU10yzysmcOBRSUuIbjHX+irgprjiZLKuB+v&#10;6cN9nCO0UrLHBVBQ/33LnKBEfdY4YbN8NAobIwqj8cchCu7csjm36G2zMtiEecwuHsN9UN1ROtM8&#10;4a5ahqhoYppj7IJycJ2wgrSYcNtxsVzGa7glLINb/WB5AA88h3l4bJ+Ys8dJApzBO9MtCzZ/MTvp&#10;bvDUZrkFI+s4WCdejy+AGyZ28XEbhhV2Lsdbp529+AkAAP//AwBQSwMEFAAGAAgAAAAhAJ4LHMTe&#10;AAAACgEAAA8AAABkcnMvZG93bnJldi54bWxMj8FuwjAQRO+V+AdrkXoDh4RClMZBVaV8QKEHuJl4&#10;SaLa69Q2Sfr3Naf2tqMdzbwpD7PRbETne0sCNusEGFJjVU+tgM9TvcqB+SBJSW0JBfygh0O1eCpl&#10;oexEHzgeQ8tiCPlCCuhCGArOfdOhkX5tB6T4u1lnZIjStVw5OcVwo3maJDtuZE+xoZMDvnfYfB3v&#10;RsB0ctnu7C7N8E25H7Wp6+25FuJ5Ob+9Ags4hz8zPPAjOlSR6WrvpDzTAvIskgcBq32aAXsY0pcU&#10;2DUem20OvCr5/wnVLwAAAP//AwBQSwECLQAUAAYACAAAACEAtoM4kv4AAADhAQAAEwAAAAAAAAAA&#10;AAAAAAAAAAAAW0NvbnRlbnRfVHlwZXNdLnhtbFBLAQItABQABgAIAAAAIQA4/SH/1gAAAJQBAAAL&#10;AAAAAAAAAAAAAAAAAC8BAABfcmVscy8ucmVsc1BLAQItABQABgAIAAAAIQADMr2lsgIAAPsFAAAO&#10;AAAAAAAAAAAAAAAAAC4CAABkcnMvZTJvRG9jLnhtbFBLAQItABQABgAIAAAAIQCeCxzE3gAAAAoB&#10;AAAPAAAAAAAAAAAAAAAAAAwFAABkcnMvZG93bnJldi54bWxQSwUGAAAAAAQABADzAAAAFwYAAAAA&#10;" fillcolor="#9cc2e5 [1944]" strokecolor="black [3213]" strokeweight="1pt">
                <v:textbox>
                  <w:txbxContent>
                    <w:p w14:paraId="25166BF0" w14:textId="2079F7C8" w:rsidR="00C67905" w:rsidRPr="001502CF" w:rsidRDefault="00A2055A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Analysis</w:t>
                      </w:r>
                    </w:p>
                  </w:txbxContent>
                </v:textbox>
              </v:shape>
            </w:pict>
          </mc:Fallback>
        </mc:AlternateContent>
      </w:r>
      <w:r w:rsidRPr="00E96833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1EA1BCF6">
                <wp:simplePos x="0" y="0"/>
                <wp:positionH relativeFrom="column">
                  <wp:posOffset>1873843</wp:posOffset>
                </wp:positionH>
                <wp:positionV relativeFrom="paragraph">
                  <wp:posOffset>160214</wp:posOffset>
                </wp:positionV>
                <wp:extent cx="1887220" cy="488315"/>
                <wp:effectExtent l="0" t="0" r="17780" b="698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4883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7E290B" w14:textId="77777777" w:rsidR="00A2055A" w:rsidRDefault="00A2055A" w:rsidP="00942ED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2055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Analyzed</w:t>
                            </w:r>
                            <w:r w:rsidR="00B14020" w:rsidRPr="00B1402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198DD31F" w14:textId="31439C16" w:rsidR="00A72D41" w:rsidRPr="00A72D41" w:rsidRDefault="000F209F" w:rsidP="00942ED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A2055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5905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6" style="position:absolute;margin-left:147.55pt;margin-top:12.6pt;width:148.6pt;height:38.4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vRrhw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i+XyY34e2cyO1g59+KqgYfFQcKRiJI7E/taH&#10;XnVUic4s3NTGpIIYGx88mLqMb+kSO0JdGWR7QbUMXT54O9Ei39EyO6aSTuFgVIQw9rvSrC4p+HkK&#10;JHXZEVNIqWzIe1ElStW7Op/Rb3Q2RpESTYARWVOQE/YAMGr2ICN2n/agH01VatLJePa3wHrjySJ5&#10;Bhsm46a2gG8BGMpq8NzrjyT11ESWQrftiBuqa8o1Pm2hPDwgQ+inxjt5U1Mlb4UPDwJpTKj4NPrh&#10;nj7aQFtwGE6cVYC/3nqP+tS9JOWspbEruP+5E6g4M98s9fWXfLGIc5oui/PPscHwVLI9ldhdcwXU&#10;DTktGSfTMeoHMx41QvNMG2ITvZJIWEm+Cy4Djper0K8D2jFSbTZJjWbTiXBrH52M4JHo2KlP3bNA&#10;N7RzoEG4g3FExepVV/e60dLCZhdA16nlj7wOJaC5Tr007KC4OE7vSeu4Kde/AQAA//8DAFBLAwQU&#10;AAYACAAAACEAfy/dTOEAAAAKAQAADwAAAGRycy9kb3ducmV2LnhtbEyPwU7DMAyG70i8Q2QkLhNL&#10;G1TEStMJgUA7ICQGHLi5jWnKmqRqsq28PeYEN1v+9Pv7q/XsBnGgKfbBa8iXGQjybTC97zS8vT5c&#10;XIOICb3BIXjS8E0R1vXpSYWlCUf/Qodt6gSH+FiiBpvSWEoZW0sO4zKM5Pn2GSaHidepk2bCI4e7&#10;Qaosu5IOe88fLI50Z6ndbfdOw8dmTt1X/piedrh4X2xs0z7fN1qfn823NyASzekPhl99VoeanZqw&#10;9yaKQYNaFTmjPBQKBAPFSl2CaJjMVA6yruT/CvUPAAAA//8DAFBLAQItABQABgAIAAAAIQC2gziS&#10;/gAAAOEBAAATAAAAAAAAAAAAAAAAAAAAAABbQ29udGVudF9UeXBlc10ueG1sUEsBAi0AFAAGAAgA&#10;AAAhADj9If/WAAAAlAEAAAsAAAAAAAAAAAAAAAAALwEAAF9yZWxzLy5yZWxzUEsBAi0AFAAGAAgA&#10;AAAhALDO9GuHAgAAcQUAAA4AAAAAAAAAAAAAAAAALgIAAGRycy9lMm9Eb2MueG1sUEsBAi0AFAAG&#10;AAgAAAAhAH8v3UzhAAAACgEAAA8AAAAAAAAAAAAAAAAA4QQAAGRycy9kb3ducmV2LnhtbFBLBQYA&#10;AAAABAAEAPMAAADvBQAAAAA=&#10;" filled="f" strokecolor="black [3213]" strokeweight="1pt">
                <v:textbox>
                  <w:txbxContent>
                    <w:p w14:paraId="067E290B" w14:textId="77777777" w:rsidR="00A2055A" w:rsidRDefault="00A2055A" w:rsidP="00942ED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2055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Analyzed</w:t>
                      </w:r>
                      <w:r w:rsidR="00B14020" w:rsidRPr="00B1402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198DD31F" w14:textId="31439C16" w:rsidR="00A72D41" w:rsidRPr="00A72D41" w:rsidRDefault="000F209F" w:rsidP="00942ED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A2055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5905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A7ADDB" w14:textId="385B8273" w:rsidR="00A25EB0" w:rsidRPr="00E96833" w:rsidRDefault="00A25EB0" w:rsidP="00693447">
      <w:pPr>
        <w:spacing w:after="0" w:line="240" w:lineRule="auto"/>
      </w:pPr>
    </w:p>
    <w:p w14:paraId="1EC58752" w14:textId="222C51F3" w:rsidR="00A25EB0" w:rsidRPr="00E96833" w:rsidRDefault="00A25EB0" w:rsidP="00693447">
      <w:pPr>
        <w:spacing w:after="0" w:line="240" w:lineRule="auto"/>
      </w:pPr>
    </w:p>
    <w:p w14:paraId="1C2B613B" w14:textId="021A7EA6" w:rsidR="00A85C0A" w:rsidRDefault="00A85C0A" w:rsidP="00A85C0A">
      <w:pPr>
        <w:pStyle w:val="CommentText"/>
      </w:pPr>
    </w:p>
    <w:p w14:paraId="1AC67519" w14:textId="37951B5E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A3418D7" w14:textId="42F9DAE0" w:rsidR="00E00A7E" w:rsidRPr="003E5151" w:rsidRDefault="00E00A7E" w:rsidP="003709ED">
      <w:pPr>
        <w:pStyle w:val="CommentText"/>
        <w:rPr>
          <w:rFonts w:ascii="Palatino Linotype" w:hAnsi="Palatino Linotype" w:cs="Arial"/>
          <w:sz w:val="22"/>
          <w:szCs w:val="22"/>
        </w:rPr>
      </w:pPr>
    </w:p>
    <w:p w14:paraId="2F2C8900" w14:textId="3D131150" w:rsidR="003E5151" w:rsidRDefault="003E5151">
      <w:pPr>
        <w:rPr>
          <w:rFonts w:ascii="Arial" w:eastAsiaTheme="minorEastAsia" w:hAnsi="Arial" w:cs="Arial"/>
          <w:sz w:val="18"/>
          <w:szCs w:val="18"/>
          <w:lang w:eastAsia="zh-CN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348D4413" w14:textId="77777777" w:rsidR="003E5151" w:rsidRPr="00962704" w:rsidRDefault="003E5151" w:rsidP="003E515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962704">
        <w:rPr>
          <w:rFonts w:ascii="Palatino Linotype" w:eastAsia="Times New Roman" w:hAnsi="Palatino Linotype" w:cs="Times New Roman"/>
          <w:b/>
          <w:bCs/>
          <w:color w:val="000000"/>
          <w:sz w:val="24"/>
          <w:szCs w:val="24"/>
          <w:lang w:val="en-US" w:eastAsia="fr-FR"/>
        </w:rPr>
        <w:t xml:space="preserve">Table 1. </w:t>
      </w:r>
      <w:r w:rsidRPr="00962704">
        <w:rPr>
          <w:rFonts w:ascii="Palatino Linotype" w:eastAsia="Times New Roman" w:hAnsi="Palatino Linotype" w:cs="Times New Roman"/>
          <w:color w:val="000000"/>
          <w:sz w:val="24"/>
          <w:szCs w:val="24"/>
          <w:lang w:val="en-US" w:eastAsia="fr-FR"/>
        </w:rPr>
        <w:t>Reported eating habits at baseline and at the end of the study. </w:t>
      </w:r>
    </w:p>
    <w:p w14:paraId="2A794E77" w14:textId="77777777" w:rsidR="003E5151" w:rsidRPr="003E5151" w:rsidRDefault="003E5151" w:rsidP="003E515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fr-FR" w:eastAsia="fr-FR"/>
        </w:rPr>
      </w:pPr>
      <w:r w:rsidRPr="003E5151">
        <w:rPr>
          <w:rFonts w:ascii="Palatino Linotype" w:eastAsia="Times New Roman" w:hAnsi="Palatino Linotype" w:cs="Times New Roman"/>
          <w:color w:val="000000"/>
          <w:sz w:val="20"/>
          <w:szCs w:val="20"/>
          <w:lang w:val="fr-FR" w:eastAsia="fr-FR"/>
        </w:rPr>
        <w:t xml:space="preserve">*Test de </w:t>
      </w:r>
      <w:proofErr w:type="spellStart"/>
      <w:r w:rsidRPr="003E5151">
        <w:rPr>
          <w:rFonts w:ascii="Palatino Linotype" w:eastAsia="Times New Roman" w:hAnsi="Palatino Linotype" w:cs="Times New Roman"/>
          <w:color w:val="000000"/>
          <w:sz w:val="20"/>
          <w:szCs w:val="20"/>
          <w:lang w:val="fr-FR" w:eastAsia="fr-FR"/>
        </w:rPr>
        <w:t>Bowker</w:t>
      </w:r>
      <w:proofErr w:type="spellEnd"/>
      <w:r w:rsidRPr="003E5151">
        <w:rPr>
          <w:rFonts w:ascii="Palatino Linotype" w:eastAsia="Times New Roman" w:hAnsi="Palatino Linotype" w:cs="Times New Roman"/>
          <w:color w:val="000000"/>
          <w:sz w:val="20"/>
          <w:szCs w:val="20"/>
          <w:lang w:val="fr-FR" w:eastAsia="fr-FR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26"/>
        <w:gridCol w:w="1094"/>
        <w:gridCol w:w="2504"/>
        <w:gridCol w:w="931"/>
      </w:tblGrid>
      <w:tr w:rsidR="003E5151" w:rsidRPr="003E5151" w14:paraId="0809CBCD" w14:textId="77777777" w:rsidTr="003E5151">
        <w:trPr>
          <w:trHeight w:val="640"/>
        </w:trPr>
        <w:tc>
          <w:tcPr>
            <w:tcW w:w="5026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C4029A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A4797B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T0</w:t>
            </w:r>
            <w:r w:rsidRPr="003E5151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br/>
              <w:t>N=25</w:t>
            </w:r>
          </w:p>
          <w:p w14:paraId="6CD52B9D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proofErr w:type="gramStart"/>
            <w:r w:rsidRPr="003E5151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n</w:t>
            </w:r>
            <w:proofErr w:type="gramEnd"/>
            <w:r w:rsidRPr="003E5151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 xml:space="preserve"> (%)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F70E43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T2</w:t>
            </w:r>
            <w:r w:rsidRPr="003E5151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br/>
              <w:t>N=25</w:t>
            </w:r>
          </w:p>
          <w:p w14:paraId="48EAED4A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proofErr w:type="gramStart"/>
            <w:r w:rsidRPr="003E5151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n</w:t>
            </w:r>
            <w:proofErr w:type="gramEnd"/>
            <w:r w:rsidRPr="003E5151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9E1EA0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proofErr w:type="gramStart"/>
            <w:r w:rsidRPr="003E5151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p</w:t>
            </w:r>
            <w:proofErr w:type="gramEnd"/>
            <w:r w:rsidRPr="003E5151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-value*</w:t>
            </w:r>
          </w:p>
        </w:tc>
      </w:tr>
      <w:tr w:rsidR="003E5151" w:rsidRPr="003E5151" w14:paraId="65866DB8" w14:textId="77777777" w:rsidTr="003E5151">
        <w:trPr>
          <w:trHeight w:val="300"/>
        </w:trPr>
        <w:tc>
          <w:tcPr>
            <w:tcW w:w="5026" w:type="dxa"/>
            <w:shd w:val="clear" w:color="auto" w:fill="BFBFB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DC2BB2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 xml:space="preserve">Weekly </w:t>
            </w:r>
            <w:proofErr w:type="spellStart"/>
            <w:r w:rsidRPr="003E5151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consumption</w:t>
            </w:r>
            <w:proofErr w:type="spellEnd"/>
            <w:r w:rsidRPr="003E5151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 xml:space="preserve"> habits</w:t>
            </w:r>
          </w:p>
        </w:tc>
        <w:tc>
          <w:tcPr>
            <w:tcW w:w="0" w:type="auto"/>
            <w:shd w:val="clear" w:color="auto" w:fill="BFBFB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B853CA7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 </w:t>
            </w:r>
          </w:p>
        </w:tc>
        <w:tc>
          <w:tcPr>
            <w:tcW w:w="2504" w:type="dxa"/>
            <w:shd w:val="clear" w:color="auto" w:fill="BFBFB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74CF92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 </w:t>
            </w:r>
          </w:p>
        </w:tc>
        <w:tc>
          <w:tcPr>
            <w:tcW w:w="0" w:type="auto"/>
            <w:shd w:val="clear" w:color="auto" w:fill="BFBFB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4C0C73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 </w:t>
            </w:r>
          </w:p>
        </w:tc>
      </w:tr>
      <w:tr w:rsidR="003E5151" w:rsidRPr="003E5151" w14:paraId="2727FF09" w14:textId="77777777" w:rsidTr="003E5151">
        <w:trPr>
          <w:trHeight w:val="300"/>
        </w:trPr>
        <w:tc>
          <w:tcPr>
            <w:tcW w:w="50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2C12CB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Red </w:t>
            </w:r>
            <w:proofErr w:type="spellStart"/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meat</w:t>
            </w:r>
            <w:proofErr w:type="spellEnd"/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D9E59D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250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C4A9938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E4C360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0.0045</w:t>
            </w:r>
          </w:p>
        </w:tc>
      </w:tr>
      <w:tr w:rsidR="003E5151" w:rsidRPr="003E5151" w14:paraId="5B12773E" w14:textId="77777777" w:rsidTr="003E5151">
        <w:trPr>
          <w:trHeight w:val="300"/>
        </w:trPr>
        <w:tc>
          <w:tcPr>
            <w:tcW w:w="50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6FC8D9" w14:textId="77777777" w:rsidR="003E5151" w:rsidRPr="003E5151" w:rsidRDefault="003E5151" w:rsidP="003E5151">
            <w:pPr>
              <w:spacing w:after="0" w:line="240" w:lineRule="auto"/>
              <w:ind w:firstLine="355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- 0 time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78F8BD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1 (4.0%)</w:t>
            </w:r>
          </w:p>
        </w:tc>
        <w:tc>
          <w:tcPr>
            <w:tcW w:w="250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EB1E36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2 (8.0%)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CF2D643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3E5151" w:rsidRPr="003E5151" w14:paraId="39162033" w14:textId="77777777" w:rsidTr="003E5151">
        <w:trPr>
          <w:trHeight w:val="300"/>
        </w:trPr>
        <w:tc>
          <w:tcPr>
            <w:tcW w:w="50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E757A7C" w14:textId="77777777" w:rsidR="003E5151" w:rsidRPr="003E5151" w:rsidRDefault="003E5151" w:rsidP="003E5151">
            <w:pPr>
              <w:spacing w:after="0" w:line="240" w:lineRule="auto"/>
              <w:ind w:firstLine="355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- 1 to 2 times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E8D5A5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13 (52.0%)</w:t>
            </w:r>
          </w:p>
        </w:tc>
        <w:tc>
          <w:tcPr>
            <w:tcW w:w="250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E58D251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16 (64.0%)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8929D1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3E5151" w:rsidRPr="003E5151" w14:paraId="569B412F" w14:textId="77777777" w:rsidTr="003E5151">
        <w:trPr>
          <w:trHeight w:val="300"/>
        </w:trPr>
        <w:tc>
          <w:tcPr>
            <w:tcW w:w="50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DE263C" w14:textId="77777777" w:rsidR="003E5151" w:rsidRPr="003E5151" w:rsidRDefault="003E5151" w:rsidP="003E5151">
            <w:pPr>
              <w:spacing w:after="0" w:line="240" w:lineRule="auto"/>
              <w:ind w:firstLine="355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- 3 to 4 times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6DA03F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8 (32.0%)</w:t>
            </w:r>
          </w:p>
        </w:tc>
        <w:tc>
          <w:tcPr>
            <w:tcW w:w="250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A93932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7 (28.0%)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0428BA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3E5151" w:rsidRPr="003E5151" w14:paraId="544BD67E" w14:textId="77777777" w:rsidTr="003E5151">
        <w:trPr>
          <w:trHeight w:val="300"/>
        </w:trPr>
        <w:tc>
          <w:tcPr>
            <w:tcW w:w="5026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208B35" w14:textId="77777777" w:rsidR="003E5151" w:rsidRPr="003E5151" w:rsidRDefault="003E5151" w:rsidP="003E5151">
            <w:pPr>
              <w:spacing w:after="0" w:line="240" w:lineRule="auto"/>
              <w:ind w:firstLine="355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- 5 to 7+ tim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892FA6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3 (12.0%)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F59A0C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236E50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3E5151" w:rsidRPr="003E5151" w14:paraId="37C6AD2F" w14:textId="77777777" w:rsidTr="003E5151">
        <w:trPr>
          <w:trHeight w:val="300"/>
        </w:trPr>
        <w:tc>
          <w:tcPr>
            <w:tcW w:w="5026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C707B1C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White </w:t>
            </w:r>
            <w:proofErr w:type="spellStart"/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meat</w:t>
            </w:r>
            <w:proofErr w:type="spellEnd"/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2FCB20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2504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9037F4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BF87B9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0.0075</w:t>
            </w:r>
          </w:p>
        </w:tc>
      </w:tr>
      <w:tr w:rsidR="003E5151" w:rsidRPr="003E5151" w14:paraId="7BC99887" w14:textId="77777777" w:rsidTr="003E5151">
        <w:trPr>
          <w:trHeight w:val="300"/>
        </w:trPr>
        <w:tc>
          <w:tcPr>
            <w:tcW w:w="50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BEEA9FB" w14:textId="77777777" w:rsidR="003E5151" w:rsidRPr="003E5151" w:rsidRDefault="003E5151" w:rsidP="003E5151">
            <w:pPr>
              <w:spacing w:after="0" w:line="240" w:lineRule="auto"/>
              <w:ind w:firstLine="355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- 0 time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FBEE14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2 (8.0%)</w:t>
            </w:r>
          </w:p>
        </w:tc>
        <w:tc>
          <w:tcPr>
            <w:tcW w:w="250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4E964AE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2 (8.0%)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C86B4F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3E5151" w:rsidRPr="003E5151" w14:paraId="7460F66C" w14:textId="77777777" w:rsidTr="003E5151">
        <w:trPr>
          <w:trHeight w:val="300"/>
        </w:trPr>
        <w:tc>
          <w:tcPr>
            <w:tcW w:w="50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FED6348" w14:textId="77777777" w:rsidR="003E5151" w:rsidRPr="003E5151" w:rsidRDefault="003E5151" w:rsidP="003E5151">
            <w:pPr>
              <w:spacing w:after="0" w:line="240" w:lineRule="auto"/>
              <w:ind w:firstLine="355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- 1 to 2 times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106C51B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12 (48.0%)</w:t>
            </w:r>
          </w:p>
        </w:tc>
        <w:tc>
          <w:tcPr>
            <w:tcW w:w="250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C471B5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15 (60.0%)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4AD884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3E5151" w:rsidRPr="003E5151" w14:paraId="00A08E1A" w14:textId="77777777" w:rsidTr="003E5151">
        <w:trPr>
          <w:trHeight w:val="300"/>
        </w:trPr>
        <w:tc>
          <w:tcPr>
            <w:tcW w:w="50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DA8F76" w14:textId="77777777" w:rsidR="003E5151" w:rsidRPr="003E5151" w:rsidRDefault="003E5151" w:rsidP="003E5151">
            <w:pPr>
              <w:spacing w:after="0" w:line="240" w:lineRule="auto"/>
              <w:ind w:firstLine="355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- 3 to 4 times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BE6FDE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7 (28.0%)</w:t>
            </w:r>
          </w:p>
        </w:tc>
        <w:tc>
          <w:tcPr>
            <w:tcW w:w="250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D674DC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6 (24.0%)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4DF444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3E5151" w:rsidRPr="003E5151" w14:paraId="0A08635B" w14:textId="77777777" w:rsidTr="003E5151">
        <w:trPr>
          <w:trHeight w:val="300"/>
        </w:trPr>
        <w:tc>
          <w:tcPr>
            <w:tcW w:w="5026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78342B" w14:textId="77777777" w:rsidR="003E5151" w:rsidRPr="003E5151" w:rsidRDefault="003E5151" w:rsidP="003E5151">
            <w:pPr>
              <w:spacing w:after="0" w:line="240" w:lineRule="auto"/>
              <w:ind w:firstLine="355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- 5 to 7+ tim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0761C5A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4 (16.0%)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2AA005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2 (8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449B097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3E5151" w:rsidRPr="003E5151" w14:paraId="439E40DA" w14:textId="77777777" w:rsidTr="003E5151">
        <w:trPr>
          <w:trHeight w:val="300"/>
        </w:trPr>
        <w:tc>
          <w:tcPr>
            <w:tcW w:w="5026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D84D02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proofErr w:type="spellStart"/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Cured</w:t>
            </w:r>
            <w:proofErr w:type="spellEnd"/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mea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0F3359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2504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31AD48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D175BB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0.033</w:t>
            </w:r>
          </w:p>
        </w:tc>
      </w:tr>
      <w:tr w:rsidR="003E5151" w:rsidRPr="003E5151" w14:paraId="58759E3D" w14:textId="77777777" w:rsidTr="003E5151">
        <w:trPr>
          <w:trHeight w:val="300"/>
        </w:trPr>
        <w:tc>
          <w:tcPr>
            <w:tcW w:w="50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2AD4B2" w14:textId="77777777" w:rsidR="003E5151" w:rsidRPr="003E5151" w:rsidRDefault="003E5151" w:rsidP="003E5151">
            <w:pPr>
              <w:spacing w:after="0" w:line="240" w:lineRule="auto"/>
              <w:ind w:firstLine="355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- 0 time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B2E80E9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3 (12.0%)</w:t>
            </w:r>
          </w:p>
        </w:tc>
        <w:tc>
          <w:tcPr>
            <w:tcW w:w="250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145916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6 (24.0%)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1AA9728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3E5151" w:rsidRPr="003E5151" w14:paraId="7AF91456" w14:textId="77777777" w:rsidTr="003E5151">
        <w:trPr>
          <w:trHeight w:val="300"/>
        </w:trPr>
        <w:tc>
          <w:tcPr>
            <w:tcW w:w="50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4479A8" w14:textId="77777777" w:rsidR="003E5151" w:rsidRPr="003E5151" w:rsidRDefault="003E5151" w:rsidP="003E5151">
            <w:pPr>
              <w:spacing w:after="0" w:line="240" w:lineRule="auto"/>
              <w:ind w:firstLine="355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- 1 to 2 times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FBE04B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16 (64.0%)</w:t>
            </w:r>
          </w:p>
        </w:tc>
        <w:tc>
          <w:tcPr>
            <w:tcW w:w="250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D89B47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15 (60.0%)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C9BA33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3E5151" w:rsidRPr="003E5151" w14:paraId="1C514E46" w14:textId="77777777" w:rsidTr="003E5151">
        <w:trPr>
          <w:trHeight w:val="300"/>
        </w:trPr>
        <w:tc>
          <w:tcPr>
            <w:tcW w:w="50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08E10F7" w14:textId="77777777" w:rsidR="003E5151" w:rsidRPr="003E5151" w:rsidRDefault="003E5151" w:rsidP="003E5151">
            <w:pPr>
              <w:spacing w:after="0" w:line="240" w:lineRule="auto"/>
              <w:ind w:firstLine="355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- 3 to 4 times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2DB8F6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3 (12.0%)</w:t>
            </w:r>
          </w:p>
        </w:tc>
        <w:tc>
          <w:tcPr>
            <w:tcW w:w="250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1D780D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4 (16.0%)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937DE4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3E5151" w:rsidRPr="003E5151" w14:paraId="57228E83" w14:textId="77777777" w:rsidTr="003E5151">
        <w:trPr>
          <w:trHeight w:val="300"/>
        </w:trPr>
        <w:tc>
          <w:tcPr>
            <w:tcW w:w="5026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34A0FA" w14:textId="77777777" w:rsidR="003E5151" w:rsidRPr="003E5151" w:rsidRDefault="003E5151" w:rsidP="003E5151">
            <w:pPr>
              <w:spacing w:after="0" w:line="240" w:lineRule="auto"/>
              <w:ind w:firstLine="355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- 5 to 7+ tim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1096F2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3 (12.0%)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7BB2FC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B8E24B2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3E5151" w:rsidRPr="003E5151" w14:paraId="769FE966" w14:textId="77777777" w:rsidTr="003E5151">
        <w:trPr>
          <w:trHeight w:val="320"/>
        </w:trPr>
        <w:tc>
          <w:tcPr>
            <w:tcW w:w="5026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C22D3A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proofErr w:type="spellStart"/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Egg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4DEAA8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2504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2FE7AD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D7BDFA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0.6547</w:t>
            </w:r>
          </w:p>
        </w:tc>
      </w:tr>
      <w:tr w:rsidR="003E5151" w:rsidRPr="003E5151" w14:paraId="579035DB" w14:textId="77777777" w:rsidTr="003E5151">
        <w:trPr>
          <w:trHeight w:val="300"/>
        </w:trPr>
        <w:tc>
          <w:tcPr>
            <w:tcW w:w="50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C9D621" w14:textId="77777777" w:rsidR="003E5151" w:rsidRPr="003E5151" w:rsidRDefault="003E5151" w:rsidP="003E5151">
            <w:pPr>
              <w:spacing w:after="0" w:line="240" w:lineRule="auto"/>
              <w:ind w:firstLine="355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- 0 time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28955E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250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8F707DA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F4DB5D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3E5151" w:rsidRPr="003E5151" w14:paraId="127A3C8B" w14:textId="77777777" w:rsidTr="003E5151">
        <w:trPr>
          <w:trHeight w:val="300"/>
        </w:trPr>
        <w:tc>
          <w:tcPr>
            <w:tcW w:w="50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6EFFCE" w14:textId="77777777" w:rsidR="003E5151" w:rsidRPr="003E5151" w:rsidRDefault="003E5151" w:rsidP="003E5151">
            <w:pPr>
              <w:spacing w:after="0" w:line="240" w:lineRule="auto"/>
              <w:ind w:firstLine="355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- 1 to 2 times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58553C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9 (36.0%)</w:t>
            </w:r>
          </w:p>
        </w:tc>
        <w:tc>
          <w:tcPr>
            <w:tcW w:w="250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CA98A4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9 (36.0%)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14EAE1D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3E5151" w:rsidRPr="003E5151" w14:paraId="3CE9117C" w14:textId="77777777" w:rsidTr="003E5151">
        <w:trPr>
          <w:trHeight w:val="300"/>
        </w:trPr>
        <w:tc>
          <w:tcPr>
            <w:tcW w:w="50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716833" w14:textId="77777777" w:rsidR="003E5151" w:rsidRPr="003E5151" w:rsidRDefault="003E5151" w:rsidP="003E5151">
            <w:pPr>
              <w:spacing w:after="0" w:line="240" w:lineRule="auto"/>
              <w:ind w:firstLine="355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- 3 to 4 times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B76635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11 (44.0%)</w:t>
            </w:r>
          </w:p>
        </w:tc>
        <w:tc>
          <w:tcPr>
            <w:tcW w:w="250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1D8FEDB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9 (36.0%)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CB5FE4A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3E5151" w:rsidRPr="003E5151" w14:paraId="21A995C6" w14:textId="77777777" w:rsidTr="003E5151">
        <w:trPr>
          <w:trHeight w:val="300"/>
        </w:trPr>
        <w:tc>
          <w:tcPr>
            <w:tcW w:w="5026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508927" w14:textId="77777777" w:rsidR="003E5151" w:rsidRPr="003E5151" w:rsidRDefault="003E5151" w:rsidP="003E5151">
            <w:pPr>
              <w:spacing w:after="0" w:line="240" w:lineRule="auto"/>
              <w:ind w:firstLine="355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- 5 to 7+ tim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AA8578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5 (20.0%)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8CF2071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7 (28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1C4C57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3E5151" w:rsidRPr="003E5151" w14:paraId="5CD703F5" w14:textId="77777777" w:rsidTr="003E5151">
        <w:trPr>
          <w:trHeight w:val="300"/>
        </w:trPr>
        <w:tc>
          <w:tcPr>
            <w:tcW w:w="5026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E3A38D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Fish, </w:t>
            </w:r>
            <w:proofErr w:type="spellStart"/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seafood</w:t>
            </w:r>
            <w:proofErr w:type="spellEnd"/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and </w:t>
            </w:r>
            <w:proofErr w:type="spellStart"/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crustacea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060ACD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2504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D92541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7703BB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0.0046</w:t>
            </w:r>
          </w:p>
        </w:tc>
      </w:tr>
      <w:tr w:rsidR="003E5151" w:rsidRPr="003E5151" w14:paraId="7479D1D7" w14:textId="77777777" w:rsidTr="003E5151">
        <w:trPr>
          <w:trHeight w:val="300"/>
        </w:trPr>
        <w:tc>
          <w:tcPr>
            <w:tcW w:w="50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FBFC4D7" w14:textId="77777777" w:rsidR="003E5151" w:rsidRPr="003E5151" w:rsidRDefault="003E5151" w:rsidP="003E5151">
            <w:pPr>
              <w:spacing w:after="0" w:line="240" w:lineRule="auto"/>
              <w:ind w:firstLine="355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- 0 time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EF4918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4 (16.0%)</w:t>
            </w:r>
          </w:p>
        </w:tc>
        <w:tc>
          <w:tcPr>
            <w:tcW w:w="250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8D3E128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3 (12.0%)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71814A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3E5151" w:rsidRPr="003E5151" w14:paraId="04EF1A85" w14:textId="77777777" w:rsidTr="003E5151">
        <w:trPr>
          <w:trHeight w:val="300"/>
        </w:trPr>
        <w:tc>
          <w:tcPr>
            <w:tcW w:w="50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0741CC5" w14:textId="77777777" w:rsidR="003E5151" w:rsidRPr="003E5151" w:rsidRDefault="003E5151" w:rsidP="003E5151">
            <w:pPr>
              <w:spacing w:after="0" w:line="240" w:lineRule="auto"/>
              <w:ind w:firstLine="355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- 1 to 2 times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806831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15 (60.0%)</w:t>
            </w:r>
          </w:p>
        </w:tc>
        <w:tc>
          <w:tcPr>
            <w:tcW w:w="250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629E33D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18 (72.0%)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FFF6C6A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3E5151" w:rsidRPr="003E5151" w14:paraId="4F3F401B" w14:textId="77777777" w:rsidTr="003E5151">
        <w:trPr>
          <w:trHeight w:val="300"/>
        </w:trPr>
        <w:tc>
          <w:tcPr>
            <w:tcW w:w="50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D9051B" w14:textId="77777777" w:rsidR="003E5151" w:rsidRPr="003E5151" w:rsidRDefault="003E5151" w:rsidP="003E5151">
            <w:pPr>
              <w:spacing w:after="0" w:line="240" w:lineRule="auto"/>
              <w:ind w:firstLine="355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- 3 to 4 times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A5BDC5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4 (16.0%)</w:t>
            </w:r>
          </w:p>
        </w:tc>
        <w:tc>
          <w:tcPr>
            <w:tcW w:w="250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6DE3B1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3 (12.0%)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EC4CED3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3E5151" w:rsidRPr="003E5151" w14:paraId="438DF9B1" w14:textId="77777777" w:rsidTr="003E5151">
        <w:trPr>
          <w:trHeight w:val="300"/>
        </w:trPr>
        <w:tc>
          <w:tcPr>
            <w:tcW w:w="5026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88B2247" w14:textId="77777777" w:rsidR="003E5151" w:rsidRPr="003E5151" w:rsidRDefault="003E5151" w:rsidP="003E5151">
            <w:pPr>
              <w:spacing w:after="0" w:line="240" w:lineRule="auto"/>
              <w:ind w:firstLine="355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- 5 to 7+ tim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CAEC8CC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2 (8.0%)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5A0D20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1 (4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B68EB8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3E5151" w:rsidRPr="003E5151" w14:paraId="4F547561" w14:textId="77777777" w:rsidTr="003E5151">
        <w:trPr>
          <w:trHeight w:val="320"/>
        </w:trPr>
        <w:tc>
          <w:tcPr>
            <w:tcW w:w="5026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700663" w14:textId="11963C76" w:rsidR="003E5151" w:rsidRPr="00962704" w:rsidRDefault="003E5151" w:rsidP="003E51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62704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Whole grains or bulgur of cereals other than </w:t>
            </w:r>
            <w:r w:rsidR="00EE244D">
              <w:rPr>
                <w:rFonts w:ascii="Calibri" w:eastAsia="Times New Roman" w:hAnsi="Calibri" w:cs="Calibri"/>
                <w:color w:val="000000"/>
                <w:lang w:val="en-US" w:eastAsia="fr-FR"/>
              </w:rPr>
              <w:t>einkorn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B1FD20" w14:textId="77777777" w:rsidR="003E5151" w:rsidRPr="00962704" w:rsidRDefault="003E5151" w:rsidP="003E51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504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488373" w14:textId="77777777" w:rsidR="003E5151" w:rsidRPr="00962704" w:rsidRDefault="003E5151" w:rsidP="003E51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E7AFEA" w14:textId="778E8D33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0.1572</w:t>
            </w:r>
          </w:p>
        </w:tc>
      </w:tr>
      <w:tr w:rsidR="003E5151" w:rsidRPr="003E5151" w14:paraId="4B6B8A72" w14:textId="77777777" w:rsidTr="003E5151">
        <w:trPr>
          <w:trHeight w:val="320"/>
        </w:trPr>
        <w:tc>
          <w:tcPr>
            <w:tcW w:w="50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CF9853" w14:textId="77777777" w:rsidR="003E5151" w:rsidRPr="003E5151" w:rsidRDefault="003E5151" w:rsidP="003E5151">
            <w:pPr>
              <w:spacing w:after="0" w:line="240" w:lineRule="auto"/>
              <w:ind w:firstLine="355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- 0 time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E1348AC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7 (28.0%)</w:t>
            </w:r>
          </w:p>
        </w:tc>
        <w:tc>
          <w:tcPr>
            <w:tcW w:w="250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D7C1E1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6 (24.0%)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435B4F1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3E5151" w:rsidRPr="003E5151" w14:paraId="2A54D912" w14:textId="77777777" w:rsidTr="003E5151">
        <w:trPr>
          <w:trHeight w:val="320"/>
        </w:trPr>
        <w:tc>
          <w:tcPr>
            <w:tcW w:w="50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AB0BDB" w14:textId="77777777" w:rsidR="003E5151" w:rsidRPr="003E5151" w:rsidRDefault="003E5151" w:rsidP="003E5151">
            <w:pPr>
              <w:spacing w:after="0" w:line="240" w:lineRule="auto"/>
              <w:ind w:firstLine="355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- 1 to 2 times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7F2C598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12 (18.0%)</w:t>
            </w:r>
          </w:p>
        </w:tc>
        <w:tc>
          <w:tcPr>
            <w:tcW w:w="250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934DC8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7 (28.0%)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1BCB59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3E5151" w:rsidRPr="003E5151" w14:paraId="3BB2AE58" w14:textId="77777777" w:rsidTr="003E5151">
        <w:trPr>
          <w:trHeight w:val="320"/>
        </w:trPr>
        <w:tc>
          <w:tcPr>
            <w:tcW w:w="50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1842CF" w14:textId="77777777" w:rsidR="003E5151" w:rsidRPr="003E5151" w:rsidRDefault="003E5151" w:rsidP="003E5151">
            <w:pPr>
              <w:spacing w:after="0" w:line="240" w:lineRule="auto"/>
              <w:ind w:firstLine="355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- 3 to 4 times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C7CCAE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3 (12.0%)</w:t>
            </w:r>
          </w:p>
        </w:tc>
        <w:tc>
          <w:tcPr>
            <w:tcW w:w="250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03DBA4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4 (16.0%)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0E17C4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3E5151" w:rsidRPr="003E5151" w14:paraId="7516D359" w14:textId="77777777" w:rsidTr="003E5151">
        <w:trPr>
          <w:trHeight w:val="320"/>
        </w:trPr>
        <w:tc>
          <w:tcPr>
            <w:tcW w:w="5026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D72E46" w14:textId="77777777" w:rsidR="003E5151" w:rsidRPr="003E5151" w:rsidRDefault="003E5151" w:rsidP="003E5151">
            <w:pPr>
              <w:spacing w:after="0" w:line="240" w:lineRule="auto"/>
              <w:ind w:firstLine="355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- 5 to 7+ tim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171822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3 (12.0%)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05AEFD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6 (32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C16E332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3E5151" w:rsidRPr="003E5151" w14:paraId="5E577D81" w14:textId="77777777" w:rsidTr="003E5151">
        <w:trPr>
          <w:trHeight w:val="320"/>
        </w:trPr>
        <w:tc>
          <w:tcPr>
            <w:tcW w:w="5026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B6E38A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proofErr w:type="spellStart"/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Leguminous</w:t>
            </w:r>
            <w:proofErr w:type="spellEnd"/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pla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43CF52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2504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753A61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E4D80EA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0.0075</w:t>
            </w:r>
          </w:p>
        </w:tc>
      </w:tr>
      <w:tr w:rsidR="003E5151" w:rsidRPr="003E5151" w14:paraId="0AB64F9B" w14:textId="77777777" w:rsidTr="003E5151">
        <w:trPr>
          <w:trHeight w:val="320"/>
        </w:trPr>
        <w:tc>
          <w:tcPr>
            <w:tcW w:w="50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76984D" w14:textId="77777777" w:rsidR="003E5151" w:rsidRPr="003E5151" w:rsidRDefault="003E5151" w:rsidP="003E5151">
            <w:pPr>
              <w:spacing w:after="0" w:line="240" w:lineRule="auto"/>
              <w:ind w:firstLine="355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- 0 time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BDA508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5 (20.0%)</w:t>
            </w:r>
          </w:p>
        </w:tc>
        <w:tc>
          <w:tcPr>
            <w:tcW w:w="250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B70DC53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2 (8.0%)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C153BC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3E5151" w:rsidRPr="003E5151" w14:paraId="39B3AB5F" w14:textId="77777777" w:rsidTr="003E5151">
        <w:trPr>
          <w:trHeight w:val="320"/>
        </w:trPr>
        <w:tc>
          <w:tcPr>
            <w:tcW w:w="50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18ADE6" w14:textId="77777777" w:rsidR="003E5151" w:rsidRPr="003E5151" w:rsidRDefault="003E5151" w:rsidP="003E5151">
            <w:pPr>
              <w:spacing w:after="0" w:line="240" w:lineRule="auto"/>
              <w:ind w:firstLine="355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- 1 to 2 times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0D41A0F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12 (48.0%)</w:t>
            </w:r>
          </w:p>
        </w:tc>
        <w:tc>
          <w:tcPr>
            <w:tcW w:w="250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F8928F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12 (48.0%)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1B3B03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3E5151" w:rsidRPr="003E5151" w14:paraId="7042D5E3" w14:textId="77777777" w:rsidTr="003E5151">
        <w:trPr>
          <w:trHeight w:val="320"/>
        </w:trPr>
        <w:tc>
          <w:tcPr>
            <w:tcW w:w="5026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CC227B7" w14:textId="77777777" w:rsidR="003E5151" w:rsidRPr="003E5151" w:rsidRDefault="003E5151" w:rsidP="003E5151">
            <w:pPr>
              <w:spacing w:after="0" w:line="240" w:lineRule="auto"/>
              <w:ind w:firstLine="355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- 3 to 4 times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F7A66E7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8 (32.0%)</w:t>
            </w:r>
          </w:p>
        </w:tc>
        <w:tc>
          <w:tcPr>
            <w:tcW w:w="2504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CA9A71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9 (36.0%)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8939188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3E5151" w:rsidRPr="003E5151" w14:paraId="011B8375" w14:textId="77777777" w:rsidTr="003E5151">
        <w:trPr>
          <w:trHeight w:val="320"/>
        </w:trPr>
        <w:tc>
          <w:tcPr>
            <w:tcW w:w="5026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144A3E" w14:textId="77777777" w:rsidR="003E5151" w:rsidRPr="003E5151" w:rsidRDefault="003E5151" w:rsidP="003E5151">
            <w:pPr>
              <w:spacing w:after="0" w:line="240" w:lineRule="auto"/>
              <w:ind w:firstLine="355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- 5 to 7+ tim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711233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D41B07" w14:textId="77777777" w:rsidR="003E5151" w:rsidRPr="003E5151" w:rsidRDefault="003E5151" w:rsidP="003E5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3E5151">
              <w:rPr>
                <w:rFonts w:ascii="Calibri" w:eastAsia="Times New Roman" w:hAnsi="Calibri" w:cs="Calibri"/>
                <w:color w:val="000000"/>
                <w:lang w:val="fr-FR" w:eastAsia="fr-FR"/>
              </w:rPr>
              <w:t>2 (8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1D8F9E" w14:textId="77777777" w:rsidR="003E5151" w:rsidRPr="003E5151" w:rsidRDefault="003E5151" w:rsidP="003E51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</w:tbl>
    <w:p w14:paraId="1F8BFD03" w14:textId="5F1A5BF1" w:rsidR="004C5E11" w:rsidRDefault="004C5E11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114605DE" w14:textId="77777777" w:rsidR="004C5E11" w:rsidRDefault="004C5E11">
      <w:pPr>
        <w:rPr>
          <w:rFonts w:ascii="Arial" w:eastAsiaTheme="minorEastAsia" w:hAnsi="Arial" w:cs="Arial"/>
          <w:sz w:val="18"/>
          <w:szCs w:val="18"/>
          <w:lang w:eastAsia="zh-CN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465BDCE8" w14:textId="7321FC26" w:rsidR="004C5E11" w:rsidRDefault="004C5E11" w:rsidP="004C5E11">
      <w:pPr>
        <w:spacing w:after="0"/>
        <w:jc w:val="both"/>
        <w:rPr>
          <w:rFonts w:ascii="Palatino Linotype" w:eastAsia="Palatino Linotype" w:hAnsi="Palatino Linotype" w:cs="Palatino Linotype"/>
          <w:b/>
        </w:rPr>
      </w:pPr>
      <w:r>
        <w:rPr>
          <w:rFonts w:ascii="Palatino Linotype" w:eastAsia="Palatino Linotype" w:hAnsi="Palatino Linotype" w:cs="Palatino Linotype"/>
          <w:b/>
        </w:rPr>
        <w:t xml:space="preserve">Table </w:t>
      </w:r>
      <w:r w:rsidR="00685545">
        <w:rPr>
          <w:rFonts w:ascii="Palatino Linotype" w:eastAsia="Palatino Linotype" w:hAnsi="Palatino Linotype" w:cs="Palatino Linotype"/>
          <w:b/>
        </w:rPr>
        <w:t>2</w:t>
      </w:r>
      <w:r>
        <w:rPr>
          <w:rFonts w:ascii="Palatino Linotype" w:eastAsia="Palatino Linotype" w:hAnsi="Palatino Linotype" w:cs="Palatino Linotype"/>
          <w:b/>
        </w:rPr>
        <w:t xml:space="preserve">. Difference of log10-transformed bacterial counts at baseline (T0) and 1 month (T1) compared </w:t>
      </w:r>
      <w:proofErr w:type="gramStart"/>
      <w:r>
        <w:rPr>
          <w:rFonts w:ascii="Palatino Linotype" w:eastAsia="Palatino Linotype" w:hAnsi="Palatino Linotype" w:cs="Palatino Linotype"/>
          <w:b/>
        </w:rPr>
        <w:t>to  3</w:t>
      </w:r>
      <w:proofErr w:type="gramEnd"/>
      <w:r>
        <w:rPr>
          <w:rFonts w:ascii="Palatino Linotype" w:eastAsia="Palatino Linotype" w:hAnsi="Palatino Linotype" w:cs="Palatino Linotype"/>
          <w:b/>
        </w:rPr>
        <w:t xml:space="preserve"> months (T2).</w:t>
      </w:r>
    </w:p>
    <w:p w14:paraId="4D368028" w14:textId="77777777" w:rsidR="004C5E11" w:rsidRPr="004C5E11" w:rsidRDefault="004C5E11" w:rsidP="004C5E11">
      <w:pPr>
        <w:spacing w:after="0"/>
        <w:jc w:val="both"/>
        <w:rPr>
          <w:rFonts w:ascii="Palatino Linotype" w:eastAsia="Palatino Linotype" w:hAnsi="Palatino Linotype" w:cs="Palatino Linotype"/>
          <w:i/>
          <w:sz w:val="21"/>
          <w:szCs w:val="21"/>
        </w:rPr>
      </w:pPr>
      <w:r w:rsidRPr="004C5E11">
        <w:rPr>
          <w:rFonts w:ascii="Palatino Linotype" w:eastAsia="Palatino Linotype" w:hAnsi="Palatino Linotype" w:cs="Palatino Linotype"/>
          <w:i/>
          <w:sz w:val="21"/>
          <w:szCs w:val="21"/>
        </w:rPr>
        <w:t xml:space="preserve">Pg: </w:t>
      </w:r>
      <w:proofErr w:type="spellStart"/>
      <w:r w:rsidRPr="004C5E11">
        <w:rPr>
          <w:rFonts w:ascii="Palatino Linotype" w:eastAsia="Palatino Linotype" w:hAnsi="Palatino Linotype" w:cs="Palatino Linotype"/>
          <w:i/>
          <w:sz w:val="21"/>
          <w:szCs w:val="21"/>
        </w:rPr>
        <w:t>Porphyromonas</w:t>
      </w:r>
      <w:proofErr w:type="spellEnd"/>
      <w:r w:rsidRPr="004C5E11">
        <w:rPr>
          <w:rFonts w:ascii="Palatino Linotype" w:eastAsia="Palatino Linotype" w:hAnsi="Palatino Linotype" w:cs="Palatino Linotype"/>
          <w:i/>
          <w:sz w:val="21"/>
          <w:szCs w:val="21"/>
        </w:rPr>
        <w:t xml:space="preserve"> </w:t>
      </w:r>
      <w:proofErr w:type="spellStart"/>
      <w:r w:rsidRPr="004C5E11">
        <w:rPr>
          <w:rFonts w:ascii="Palatino Linotype" w:eastAsia="Palatino Linotype" w:hAnsi="Palatino Linotype" w:cs="Palatino Linotype"/>
          <w:i/>
          <w:sz w:val="21"/>
          <w:szCs w:val="21"/>
        </w:rPr>
        <w:t>gingivalis</w:t>
      </w:r>
      <w:proofErr w:type="spellEnd"/>
      <w:r w:rsidRPr="004C5E11">
        <w:rPr>
          <w:rFonts w:ascii="Palatino Linotype" w:eastAsia="Palatino Linotype" w:hAnsi="Palatino Linotype" w:cs="Palatino Linotype"/>
          <w:i/>
          <w:sz w:val="21"/>
          <w:szCs w:val="21"/>
        </w:rPr>
        <w:t xml:space="preserve">, </w:t>
      </w:r>
      <w:proofErr w:type="spellStart"/>
      <w:r w:rsidRPr="004C5E11">
        <w:rPr>
          <w:rFonts w:ascii="Palatino Linotype" w:eastAsia="Palatino Linotype" w:hAnsi="Palatino Linotype" w:cs="Palatino Linotype"/>
          <w:i/>
          <w:sz w:val="21"/>
          <w:szCs w:val="21"/>
        </w:rPr>
        <w:t>Tf</w:t>
      </w:r>
      <w:proofErr w:type="spellEnd"/>
      <w:r w:rsidRPr="004C5E11">
        <w:rPr>
          <w:rFonts w:ascii="Palatino Linotype" w:eastAsia="Palatino Linotype" w:hAnsi="Palatino Linotype" w:cs="Palatino Linotype"/>
          <w:i/>
          <w:sz w:val="21"/>
          <w:szCs w:val="21"/>
        </w:rPr>
        <w:t xml:space="preserve">: </w:t>
      </w:r>
      <w:proofErr w:type="spellStart"/>
      <w:r w:rsidRPr="004C5E11">
        <w:rPr>
          <w:rFonts w:ascii="Palatino Linotype" w:eastAsia="Palatino Linotype" w:hAnsi="Palatino Linotype" w:cs="Palatino Linotype"/>
          <w:i/>
          <w:sz w:val="21"/>
          <w:szCs w:val="21"/>
        </w:rPr>
        <w:t>Tanerella</w:t>
      </w:r>
      <w:proofErr w:type="spellEnd"/>
      <w:r w:rsidRPr="004C5E11">
        <w:rPr>
          <w:rFonts w:ascii="Palatino Linotype" w:eastAsia="Palatino Linotype" w:hAnsi="Palatino Linotype" w:cs="Palatino Linotype"/>
          <w:i/>
          <w:sz w:val="21"/>
          <w:szCs w:val="21"/>
        </w:rPr>
        <w:t xml:space="preserve"> forsythia; Td: Treponema </w:t>
      </w:r>
      <w:proofErr w:type="spellStart"/>
      <w:r w:rsidRPr="004C5E11">
        <w:rPr>
          <w:rFonts w:ascii="Palatino Linotype" w:eastAsia="Palatino Linotype" w:hAnsi="Palatino Linotype" w:cs="Palatino Linotype"/>
          <w:i/>
          <w:sz w:val="21"/>
          <w:szCs w:val="21"/>
        </w:rPr>
        <w:t>denticola</w:t>
      </w:r>
      <w:proofErr w:type="spellEnd"/>
      <w:r w:rsidRPr="004C5E11">
        <w:rPr>
          <w:rFonts w:ascii="Palatino Linotype" w:eastAsia="Palatino Linotype" w:hAnsi="Palatino Linotype" w:cs="Palatino Linotype"/>
          <w:i/>
          <w:sz w:val="21"/>
          <w:szCs w:val="21"/>
        </w:rPr>
        <w:t xml:space="preserve">; </w:t>
      </w:r>
      <w:proofErr w:type="spellStart"/>
      <w:r w:rsidRPr="004C5E11">
        <w:rPr>
          <w:rFonts w:ascii="Palatino Linotype" w:eastAsia="Palatino Linotype" w:hAnsi="Palatino Linotype" w:cs="Palatino Linotype"/>
          <w:i/>
          <w:sz w:val="21"/>
          <w:szCs w:val="21"/>
        </w:rPr>
        <w:t>Fn</w:t>
      </w:r>
      <w:proofErr w:type="spellEnd"/>
      <w:r w:rsidRPr="004C5E11">
        <w:rPr>
          <w:rFonts w:ascii="Palatino Linotype" w:eastAsia="Palatino Linotype" w:hAnsi="Palatino Linotype" w:cs="Palatino Linotype"/>
          <w:i/>
          <w:sz w:val="21"/>
          <w:szCs w:val="21"/>
        </w:rPr>
        <w:t xml:space="preserve">: Fusobacterium </w:t>
      </w:r>
      <w:proofErr w:type="spellStart"/>
      <w:r w:rsidRPr="004C5E11">
        <w:rPr>
          <w:rFonts w:ascii="Palatino Linotype" w:eastAsia="Palatino Linotype" w:hAnsi="Palatino Linotype" w:cs="Palatino Linotype"/>
          <w:i/>
          <w:sz w:val="21"/>
          <w:szCs w:val="21"/>
        </w:rPr>
        <w:t>nucleatum</w:t>
      </w:r>
      <w:proofErr w:type="spellEnd"/>
      <w:r w:rsidRPr="004C5E11">
        <w:rPr>
          <w:rFonts w:ascii="Palatino Linotype" w:eastAsia="Palatino Linotype" w:hAnsi="Palatino Linotype" w:cs="Palatino Linotype"/>
          <w:i/>
          <w:sz w:val="21"/>
          <w:szCs w:val="21"/>
        </w:rPr>
        <w:t xml:space="preserve">; Pi: </w:t>
      </w:r>
      <w:proofErr w:type="spellStart"/>
      <w:r w:rsidRPr="004C5E11">
        <w:rPr>
          <w:rFonts w:ascii="Palatino Linotype" w:eastAsia="Palatino Linotype" w:hAnsi="Palatino Linotype" w:cs="Palatino Linotype"/>
          <w:i/>
          <w:sz w:val="21"/>
          <w:szCs w:val="21"/>
        </w:rPr>
        <w:t>Prevotella</w:t>
      </w:r>
      <w:proofErr w:type="spellEnd"/>
      <w:r w:rsidRPr="004C5E11">
        <w:rPr>
          <w:rFonts w:ascii="Palatino Linotype" w:eastAsia="Palatino Linotype" w:hAnsi="Palatino Linotype" w:cs="Palatino Linotype"/>
          <w:i/>
          <w:sz w:val="21"/>
          <w:szCs w:val="21"/>
        </w:rPr>
        <w:t xml:space="preserve"> intermedia; </w:t>
      </w:r>
      <w:proofErr w:type="spellStart"/>
      <w:r w:rsidRPr="004C5E11">
        <w:rPr>
          <w:rFonts w:ascii="Palatino Linotype" w:eastAsia="Palatino Linotype" w:hAnsi="Palatino Linotype" w:cs="Palatino Linotype"/>
          <w:i/>
          <w:sz w:val="21"/>
          <w:szCs w:val="21"/>
        </w:rPr>
        <w:t>Prevotella</w:t>
      </w:r>
      <w:proofErr w:type="spellEnd"/>
      <w:r w:rsidRPr="004C5E11">
        <w:rPr>
          <w:rFonts w:ascii="Palatino Linotype" w:eastAsia="Palatino Linotype" w:hAnsi="Palatino Linotype" w:cs="Palatino Linotype"/>
          <w:i/>
          <w:sz w:val="21"/>
          <w:szCs w:val="21"/>
        </w:rPr>
        <w:t xml:space="preserve"> micra; Cr: Campylobacter rectus. </w:t>
      </w:r>
    </w:p>
    <w:p w14:paraId="3EDF4A22" w14:textId="77777777" w:rsidR="004C5E11" w:rsidRDefault="004C5E11" w:rsidP="004C5E11">
      <w:pPr>
        <w:jc w:val="both"/>
        <w:rPr>
          <w:rFonts w:ascii="Palatino Linotype" w:eastAsia="Palatino Linotype" w:hAnsi="Palatino Linotype" w:cs="Palatino Linotype"/>
          <w:b/>
          <w:sz w:val="16"/>
          <w:szCs w:val="16"/>
        </w:rPr>
      </w:pPr>
    </w:p>
    <w:p w14:paraId="13CDF41B" w14:textId="3D9FEC2E" w:rsidR="00E00A7E" w:rsidRPr="00025260" w:rsidRDefault="00F3764C" w:rsidP="003709ED">
      <w:pPr>
        <w:pStyle w:val="CommentText"/>
        <w:rPr>
          <w:rFonts w:ascii="Arial" w:hAnsi="Arial" w:cs="Arial"/>
          <w:sz w:val="18"/>
          <w:szCs w:val="18"/>
        </w:rPr>
      </w:pPr>
      <w:r w:rsidRPr="00F3764C"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3B348783" wp14:editId="3CE22C5B">
            <wp:extent cx="6645910" cy="2893695"/>
            <wp:effectExtent l="0" t="0" r="0" b="1905"/>
            <wp:docPr id="1845072509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507250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893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73E72" w14:textId="77777777" w:rsidR="00F31FF4" w:rsidRDefault="00F31FF4" w:rsidP="001502CF">
      <w:pPr>
        <w:spacing w:after="0" w:line="240" w:lineRule="auto"/>
      </w:pPr>
      <w:r>
        <w:separator/>
      </w:r>
    </w:p>
  </w:endnote>
  <w:endnote w:type="continuationSeparator" w:id="0">
    <w:p w14:paraId="101ADD6C" w14:textId="77777777" w:rsidR="00F31FF4" w:rsidRDefault="00F31FF4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A5B6E4" w14:textId="77777777" w:rsidR="00F31FF4" w:rsidRDefault="00F31FF4" w:rsidP="001502CF">
      <w:pPr>
        <w:spacing w:after="0" w:line="240" w:lineRule="auto"/>
      </w:pPr>
      <w:r>
        <w:separator/>
      </w:r>
    </w:p>
  </w:footnote>
  <w:footnote w:type="continuationSeparator" w:id="0">
    <w:p w14:paraId="5C2B5268" w14:textId="77777777" w:rsidR="00F31FF4" w:rsidRDefault="00F31FF4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6FB7A958" w:rsidR="00A85C0A" w:rsidRPr="00ED445B" w:rsidRDefault="00A85C0A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30462"/>
    <w:rsid w:val="00033650"/>
    <w:rsid w:val="000415AD"/>
    <w:rsid w:val="00062027"/>
    <w:rsid w:val="00066A4A"/>
    <w:rsid w:val="000721D6"/>
    <w:rsid w:val="00072C9F"/>
    <w:rsid w:val="000955E7"/>
    <w:rsid w:val="000A0D15"/>
    <w:rsid w:val="000B7F3B"/>
    <w:rsid w:val="000F1D64"/>
    <w:rsid w:val="000F209F"/>
    <w:rsid w:val="00113BD7"/>
    <w:rsid w:val="00115B9F"/>
    <w:rsid w:val="00115F36"/>
    <w:rsid w:val="001249C6"/>
    <w:rsid w:val="001350DF"/>
    <w:rsid w:val="001502CF"/>
    <w:rsid w:val="0015239F"/>
    <w:rsid w:val="0018236E"/>
    <w:rsid w:val="00185663"/>
    <w:rsid w:val="001C6587"/>
    <w:rsid w:val="001C713F"/>
    <w:rsid w:val="001E371A"/>
    <w:rsid w:val="00203C53"/>
    <w:rsid w:val="00243932"/>
    <w:rsid w:val="00261F77"/>
    <w:rsid w:val="0027744A"/>
    <w:rsid w:val="002939CC"/>
    <w:rsid w:val="002B6F66"/>
    <w:rsid w:val="002E1B9C"/>
    <w:rsid w:val="002F7DFD"/>
    <w:rsid w:val="0031104E"/>
    <w:rsid w:val="003412CD"/>
    <w:rsid w:val="0035066B"/>
    <w:rsid w:val="003709ED"/>
    <w:rsid w:val="00373864"/>
    <w:rsid w:val="003A1A45"/>
    <w:rsid w:val="003E1857"/>
    <w:rsid w:val="003E5151"/>
    <w:rsid w:val="00400687"/>
    <w:rsid w:val="004011D4"/>
    <w:rsid w:val="004400F2"/>
    <w:rsid w:val="00444279"/>
    <w:rsid w:val="00495610"/>
    <w:rsid w:val="004A07CB"/>
    <w:rsid w:val="004C2912"/>
    <w:rsid w:val="004C5E11"/>
    <w:rsid w:val="004D2E58"/>
    <w:rsid w:val="004D50FD"/>
    <w:rsid w:val="004E4DBD"/>
    <w:rsid w:val="004E6D06"/>
    <w:rsid w:val="0050648F"/>
    <w:rsid w:val="00520FA6"/>
    <w:rsid w:val="00560609"/>
    <w:rsid w:val="0057671A"/>
    <w:rsid w:val="00590524"/>
    <w:rsid w:val="00592C18"/>
    <w:rsid w:val="005A0614"/>
    <w:rsid w:val="005C2FFD"/>
    <w:rsid w:val="005C562D"/>
    <w:rsid w:val="005D1ADF"/>
    <w:rsid w:val="005D591C"/>
    <w:rsid w:val="005D7978"/>
    <w:rsid w:val="005E00A3"/>
    <w:rsid w:val="005F7F9A"/>
    <w:rsid w:val="0062629B"/>
    <w:rsid w:val="00627F38"/>
    <w:rsid w:val="00641A52"/>
    <w:rsid w:val="0064705B"/>
    <w:rsid w:val="0067080B"/>
    <w:rsid w:val="006808FD"/>
    <w:rsid w:val="00685545"/>
    <w:rsid w:val="0068618F"/>
    <w:rsid w:val="006902E6"/>
    <w:rsid w:val="00693447"/>
    <w:rsid w:val="00694AB5"/>
    <w:rsid w:val="00695F08"/>
    <w:rsid w:val="006A1EC5"/>
    <w:rsid w:val="006D1D32"/>
    <w:rsid w:val="007006E3"/>
    <w:rsid w:val="00747A1F"/>
    <w:rsid w:val="00757902"/>
    <w:rsid w:val="00781DA0"/>
    <w:rsid w:val="007C36DE"/>
    <w:rsid w:val="007D5BB6"/>
    <w:rsid w:val="007E7BA7"/>
    <w:rsid w:val="007F146A"/>
    <w:rsid w:val="00804EF5"/>
    <w:rsid w:val="00827301"/>
    <w:rsid w:val="008305DB"/>
    <w:rsid w:val="00873B09"/>
    <w:rsid w:val="008D0521"/>
    <w:rsid w:val="008F23FC"/>
    <w:rsid w:val="008F6824"/>
    <w:rsid w:val="00903738"/>
    <w:rsid w:val="0093565C"/>
    <w:rsid w:val="00940971"/>
    <w:rsid w:val="00942EDF"/>
    <w:rsid w:val="00960F04"/>
    <w:rsid w:val="00962704"/>
    <w:rsid w:val="00975AAA"/>
    <w:rsid w:val="009A1480"/>
    <w:rsid w:val="009A5F2C"/>
    <w:rsid w:val="009C62CB"/>
    <w:rsid w:val="009D3EB1"/>
    <w:rsid w:val="009E05C1"/>
    <w:rsid w:val="009E2DB7"/>
    <w:rsid w:val="009E47DB"/>
    <w:rsid w:val="009F5D8B"/>
    <w:rsid w:val="00A2055A"/>
    <w:rsid w:val="00A25EB0"/>
    <w:rsid w:val="00A461BD"/>
    <w:rsid w:val="00A72D41"/>
    <w:rsid w:val="00A7746A"/>
    <w:rsid w:val="00A808ED"/>
    <w:rsid w:val="00A85C0A"/>
    <w:rsid w:val="00A86EB2"/>
    <w:rsid w:val="00AC317F"/>
    <w:rsid w:val="00B01C30"/>
    <w:rsid w:val="00B05AF4"/>
    <w:rsid w:val="00B1263E"/>
    <w:rsid w:val="00B14020"/>
    <w:rsid w:val="00B6053B"/>
    <w:rsid w:val="00B654BD"/>
    <w:rsid w:val="00B65C18"/>
    <w:rsid w:val="00BE15DD"/>
    <w:rsid w:val="00BF3D13"/>
    <w:rsid w:val="00BF5440"/>
    <w:rsid w:val="00C06EE5"/>
    <w:rsid w:val="00C0773C"/>
    <w:rsid w:val="00C40C8C"/>
    <w:rsid w:val="00C422BC"/>
    <w:rsid w:val="00C67905"/>
    <w:rsid w:val="00C73533"/>
    <w:rsid w:val="00CE31C4"/>
    <w:rsid w:val="00CE40D5"/>
    <w:rsid w:val="00CF5836"/>
    <w:rsid w:val="00D17E83"/>
    <w:rsid w:val="00D551FC"/>
    <w:rsid w:val="00D65E3F"/>
    <w:rsid w:val="00D93925"/>
    <w:rsid w:val="00D9690D"/>
    <w:rsid w:val="00DB1940"/>
    <w:rsid w:val="00DB2B46"/>
    <w:rsid w:val="00DD0665"/>
    <w:rsid w:val="00DD1490"/>
    <w:rsid w:val="00DD428C"/>
    <w:rsid w:val="00DF6DCA"/>
    <w:rsid w:val="00E00A7E"/>
    <w:rsid w:val="00E662AF"/>
    <w:rsid w:val="00E734EB"/>
    <w:rsid w:val="00E96833"/>
    <w:rsid w:val="00ED445B"/>
    <w:rsid w:val="00ED5752"/>
    <w:rsid w:val="00EE244D"/>
    <w:rsid w:val="00EE3E55"/>
    <w:rsid w:val="00F31FF4"/>
    <w:rsid w:val="00F3764C"/>
    <w:rsid w:val="00F5167D"/>
    <w:rsid w:val="00F833D8"/>
    <w:rsid w:val="00FA31D8"/>
    <w:rsid w:val="00FF5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5D1ADF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B01C3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422BC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3E51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EE244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44D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44D"/>
    <w:rPr>
      <w:rFonts w:eastAsiaTheme="minorEastAsia"/>
      <w:b/>
      <w:bCs/>
      <w:sz w:val="20"/>
      <w:szCs w:val="20"/>
      <w:lang w:eastAsia="zh-CN"/>
    </w:rPr>
  </w:style>
  <w:style w:type="table" w:customStyle="1" w:styleId="TableGrid">
    <w:name w:val="TableGrid"/>
    <w:rsid w:val="00495610"/>
    <w:pPr>
      <w:spacing w:after="0" w:line="240" w:lineRule="auto"/>
    </w:pPr>
    <w:rPr>
      <w:rFonts w:eastAsiaTheme="minorEastAsia"/>
      <w:lang w:val="fr-FR" w:eastAsia="fr-FR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7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5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60</Words>
  <Characters>3765</Characters>
  <Application>Microsoft Office Word</Application>
  <DocSecurity>0</DocSecurity>
  <Lines>31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4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Sheena Mae Teves</cp:lastModifiedBy>
  <cp:revision>2</cp:revision>
  <cp:lastPrinted>2025-09-26T06:49:00Z</cp:lastPrinted>
  <dcterms:created xsi:type="dcterms:W3CDTF">2026-01-30T08:38:00Z</dcterms:created>
  <dcterms:modified xsi:type="dcterms:W3CDTF">2026-01-30T08:38:00Z</dcterms:modified>
</cp:coreProperties>
</file>